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730F3" w14:textId="77777777" w:rsidR="00F84FA3" w:rsidRPr="00F84FA3" w:rsidRDefault="00F84FA3" w:rsidP="00F84FA3">
      <w:pPr>
        <w:rPr>
          <w:sz w:val="32"/>
          <w:szCs w:val="32"/>
        </w:rPr>
      </w:pPr>
      <w:bookmarkStart w:id="0" w:name="_Toc115407713"/>
      <w:r w:rsidRPr="00F84FA3">
        <w:rPr>
          <w:sz w:val="32"/>
          <w:szCs w:val="32"/>
        </w:rPr>
        <w:t>ANNEX</w:t>
      </w:r>
      <w:bookmarkStart w:id="1" w:name="_Toc67711610"/>
      <w:bookmarkEnd w:id="0"/>
    </w:p>
    <w:p w14:paraId="319D7A25" w14:textId="69BC9C67" w:rsidR="00F84FA3" w:rsidRPr="00F84FA3" w:rsidRDefault="00F84FA3" w:rsidP="00F84FA3">
      <w:pPr>
        <w:rPr>
          <w:rFonts w:asciiTheme="majorHAnsi" w:hAnsiTheme="majorHAnsi"/>
          <w:sz w:val="32"/>
          <w:szCs w:val="32"/>
        </w:rPr>
      </w:pPr>
      <w:bookmarkStart w:id="2" w:name="_Toc115407714"/>
      <w:r w:rsidRPr="00F84FA3">
        <w:rPr>
          <w:sz w:val="32"/>
          <w:szCs w:val="32"/>
        </w:rPr>
        <w:t>Annex 1</w:t>
      </w:r>
      <w:bookmarkEnd w:id="1"/>
      <w:r w:rsidRPr="00F84FA3">
        <w:rPr>
          <w:sz w:val="32"/>
          <w:szCs w:val="32"/>
        </w:rPr>
        <w:t>: English Version of Participant’s Consent and Information Sheet</w:t>
      </w:r>
      <w:bookmarkEnd w:id="2"/>
    </w:p>
    <w:tbl>
      <w:tblPr>
        <w:tblpPr w:leftFromText="180" w:rightFromText="180" w:vertAnchor="page" w:horzAnchor="margin" w:tblpXSpec="center" w:tblpY="5473"/>
        <w:tblW w:w="58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6"/>
        <w:gridCol w:w="4475"/>
        <w:gridCol w:w="4848"/>
      </w:tblGrid>
      <w:tr w:rsidR="00F84FA3" w:rsidRPr="004E601A" w14:paraId="40ACCA0C" w14:textId="77777777" w:rsidTr="000B3C6C">
        <w:trPr>
          <w:trHeight w:val="228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1639E7C" w14:textId="77777777" w:rsidR="00F84FA3" w:rsidRPr="004E601A" w:rsidRDefault="00F84FA3" w:rsidP="00F84FA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Date of data collection _____ / _____ / ______ (Ethiopian calendar: Day Month Year)</w:t>
            </w:r>
          </w:p>
          <w:p w14:paraId="65C3A1A2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Sub city ---------------Woreda……</w:t>
            </w:r>
            <w:proofErr w:type="gramStart"/>
            <w:r w:rsidRPr="004E601A">
              <w:rPr>
                <w:rFonts w:ascii="Times New Roman" w:hAnsi="Times New Roman"/>
                <w:sz w:val="24"/>
                <w:szCs w:val="24"/>
              </w:rPr>
              <w:t>…..</w:t>
            </w:r>
            <w:proofErr w:type="gramEnd"/>
            <w:r w:rsidRPr="004E601A">
              <w:rPr>
                <w:rFonts w:ascii="Times New Roman" w:hAnsi="Times New Roman"/>
                <w:sz w:val="24"/>
                <w:szCs w:val="24"/>
              </w:rPr>
              <w:t xml:space="preserve">                Questionnaire code ______</w:t>
            </w:r>
          </w:p>
          <w:p w14:paraId="1D1CB299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Name of data collector__________________________ Sign__________________</w:t>
            </w:r>
          </w:p>
          <w:p w14:paraId="70FC685A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Name of supervisor_____________________________ Sign __________________ </w:t>
            </w:r>
          </w:p>
          <w:p w14:paraId="1E3C3D8F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Unique Identification Number …………………</w:t>
            </w:r>
            <w:proofErr w:type="gramStart"/>
            <w:r w:rsidRPr="004E601A">
              <w:rPr>
                <w:rFonts w:ascii="Times New Roman" w:hAnsi="Times New Roman"/>
                <w:sz w:val="24"/>
                <w:szCs w:val="24"/>
              </w:rPr>
              <w:t>…..</w:t>
            </w:r>
            <w:proofErr w:type="gramEnd"/>
          </w:p>
          <w:p w14:paraId="081249FB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Circle only one answer</w:t>
            </w:r>
          </w:p>
        </w:tc>
      </w:tr>
      <w:tr w:rsidR="00F84FA3" w:rsidRPr="004E601A" w14:paraId="278FE079" w14:textId="77777777" w:rsidTr="000B3C6C">
        <w:trPr>
          <w:trHeight w:val="427"/>
        </w:trPr>
        <w:tc>
          <w:tcPr>
            <w:tcW w:w="2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FFA1D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Part One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OCIO DEMOGRAPHIC </w:t>
            </w:r>
            <w:r w:rsidRPr="004E601A">
              <w:rPr>
                <w:rFonts w:ascii="Times New Roman" w:hAnsi="Times New Roman"/>
                <w:sz w:val="24"/>
                <w:szCs w:val="24"/>
              </w:rPr>
              <w:t>INFORMATION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AF684" w14:textId="77777777" w:rsidR="00F84FA3" w:rsidRPr="004E601A" w:rsidRDefault="00F84FA3" w:rsidP="000B3C6C">
            <w:pPr>
              <w:tabs>
                <w:tab w:val="center" w:pos="4680"/>
                <w:tab w:val="right" w:pos="9360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</w:t>
            </w:r>
            <w:r w:rsidRPr="004E601A">
              <w:rPr>
                <w:rFonts w:ascii="Times New Roman" w:hAnsi="Times New Roman"/>
                <w:b/>
                <w:sz w:val="24"/>
                <w:szCs w:val="24"/>
              </w:rPr>
              <w:t xml:space="preserve"> No Question Response Skip pattern</w:t>
            </w:r>
          </w:p>
        </w:tc>
      </w:tr>
      <w:tr w:rsidR="00F84FA3" w:rsidRPr="004E601A" w14:paraId="6D8B58C9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3567A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95BF6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How old are you? Age in years completed at the last birthday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9DDD0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10F2856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---------------------------------------</w:t>
            </w:r>
          </w:p>
        </w:tc>
      </w:tr>
      <w:tr w:rsidR="00F84FA3" w:rsidRPr="004E601A" w14:paraId="3EF67913" w14:textId="77777777" w:rsidTr="000B3C6C">
        <w:trPr>
          <w:trHeight w:val="2775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A0671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5D46C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Religion</w:t>
            </w:r>
          </w:p>
          <w:p w14:paraId="742315FD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10F7430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8E910DB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0387CF9" w14:textId="77777777" w:rsidR="00F84FA3" w:rsidRPr="004E601A" w:rsidRDefault="00F84FA3" w:rsidP="000B3C6C">
            <w:pPr>
              <w:tabs>
                <w:tab w:val="left" w:pos="496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F327B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0.Orthodox</w:t>
            </w:r>
          </w:p>
          <w:p w14:paraId="01E039E2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1. Protestant</w:t>
            </w:r>
          </w:p>
          <w:p w14:paraId="12193221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2. Muslim</w:t>
            </w:r>
          </w:p>
          <w:p w14:paraId="6BA4C7BD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. Catholic</w:t>
            </w:r>
          </w:p>
          <w:p w14:paraId="2B8F993D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4. Other Specify</w:t>
            </w:r>
          </w:p>
        </w:tc>
      </w:tr>
      <w:tr w:rsidR="00F84FA3" w:rsidRPr="004E601A" w14:paraId="2EF0256B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FA56C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9D9B4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What is your occupational status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1B471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0. Government employee</w:t>
            </w:r>
          </w:p>
          <w:p w14:paraId="27643C2D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1. Non-government employee</w:t>
            </w:r>
          </w:p>
          <w:p w14:paraId="4B655E1E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2. Self-employed</w:t>
            </w:r>
          </w:p>
          <w:p w14:paraId="0AD88197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. House wife</w:t>
            </w:r>
          </w:p>
        </w:tc>
      </w:tr>
      <w:tr w:rsidR="00F84FA3" w:rsidRPr="004E601A" w14:paraId="00F88646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8501D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lastRenderedPageBreak/>
              <w:t>104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644FE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1CA06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0. Married</w:t>
            </w:r>
          </w:p>
          <w:p w14:paraId="4580047F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1. Single-never married</w:t>
            </w:r>
          </w:p>
          <w:p w14:paraId="5B395E71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2. Widowed</w:t>
            </w:r>
          </w:p>
          <w:p w14:paraId="42E90884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. Divorced</w:t>
            </w:r>
          </w:p>
        </w:tc>
      </w:tr>
      <w:tr w:rsidR="00F84FA3" w:rsidRPr="004E601A" w14:paraId="3B0B906D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3E87F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B2B67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What is the highest level of education you have completed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CD681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0.No formal education</w:t>
            </w:r>
          </w:p>
          <w:p w14:paraId="5BBDBC4C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1. Primary Education (1-8)</w:t>
            </w:r>
          </w:p>
          <w:p w14:paraId="18ED9A9D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2. Secondary </w:t>
            </w:r>
            <w:proofErr w:type="gramStart"/>
            <w:r w:rsidRPr="004E601A">
              <w:rPr>
                <w:rFonts w:ascii="Times New Roman" w:hAnsi="Times New Roman"/>
                <w:sz w:val="24"/>
                <w:szCs w:val="24"/>
              </w:rPr>
              <w:t>Education(</w:t>
            </w:r>
            <w:proofErr w:type="gramEnd"/>
            <w:r w:rsidRPr="004E601A">
              <w:rPr>
                <w:rFonts w:ascii="Times New Roman" w:hAnsi="Times New Roman"/>
                <w:sz w:val="24"/>
                <w:szCs w:val="24"/>
              </w:rPr>
              <w:t>9-12)</w:t>
            </w:r>
          </w:p>
          <w:p w14:paraId="6E512BD6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.College Diploma and above</w:t>
            </w:r>
          </w:p>
        </w:tc>
      </w:tr>
      <w:tr w:rsidR="00F84FA3" w:rsidRPr="004E601A" w14:paraId="16F05454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07DCA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68035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How many people are there in your household? </w:t>
            </w:r>
            <w:proofErr w:type="gramStart"/>
            <w:r w:rsidRPr="004E601A">
              <w:rPr>
                <w:rFonts w:ascii="Times New Roman" w:hAnsi="Times New Roman"/>
                <w:sz w:val="24"/>
                <w:szCs w:val="24"/>
              </w:rPr>
              <w:t>( family</w:t>
            </w:r>
            <w:proofErr w:type="gramEnd"/>
            <w:r w:rsidRPr="004E601A">
              <w:rPr>
                <w:rFonts w:ascii="Times New Roman" w:hAnsi="Times New Roman"/>
                <w:sz w:val="24"/>
                <w:szCs w:val="24"/>
              </w:rPr>
              <w:t xml:space="preserve"> size)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13238" w14:textId="77777777" w:rsidR="00F84FA3" w:rsidRPr="004E601A" w:rsidRDefault="00F84FA3" w:rsidP="000B3C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_______Number of People</w:t>
            </w:r>
          </w:p>
        </w:tc>
      </w:tr>
      <w:tr w:rsidR="00F84FA3" w:rsidRPr="004E601A" w14:paraId="6451118E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FE705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E6FC0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Monthly income</w:t>
            </w:r>
          </w:p>
          <w:p w14:paraId="4301F6C9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55549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0.Less than 500 ETB </w:t>
            </w:r>
          </w:p>
          <w:p w14:paraId="7385AA4F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1. 500-1500ETB </w:t>
            </w:r>
          </w:p>
          <w:p w14:paraId="69E37BE7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2. More than 1500ETB </w:t>
            </w:r>
          </w:p>
          <w:p w14:paraId="571539A3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.Not known</w:t>
            </w:r>
          </w:p>
        </w:tc>
      </w:tr>
      <w:tr w:rsidR="00F84FA3" w:rsidRPr="004E601A" w14:paraId="2AC50212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51B71A5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8E3807C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PART TWO: REPRODUCTIVE AND ANC FOLLOW UP RELATED CHARACTERSTICS OF WOMEN</w:t>
            </w:r>
          </w:p>
        </w:tc>
      </w:tr>
      <w:tr w:rsidR="00F84FA3" w:rsidRPr="004E601A" w14:paraId="40D50928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ED2B07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F98981D" w14:textId="77777777" w:rsidR="00F84FA3" w:rsidRPr="004E601A" w:rsidRDefault="00F84FA3" w:rsidP="000B3C6C">
            <w:pPr>
              <w:spacing w:line="256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5C1071F1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How many pregnancies did you have before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F0097B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0.One</w:t>
            </w:r>
          </w:p>
          <w:p w14:paraId="7CA8B934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1.Two</w:t>
            </w:r>
          </w:p>
          <w:p w14:paraId="6FD5F41A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2.Three </w:t>
            </w:r>
          </w:p>
          <w:p w14:paraId="7E027F27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.Four and above</w:t>
            </w:r>
          </w:p>
        </w:tc>
      </w:tr>
      <w:tr w:rsidR="00F84FA3" w:rsidRPr="004E601A" w14:paraId="54D55E1B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CD2576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24230938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Is there abortion or still birth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256BA7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0.</w:t>
            </w:r>
            <w:proofErr w:type="gramStart"/>
            <w:r w:rsidRPr="004E601A">
              <w:rPr>
                <w:rFonts w:ascii="Times New Roman" w:hAnsi="Times New Roman"/>
                <w:sz w:val="24"/>
                <w:szCs w:val="24"/>
              </w:rPr>
              <w:t>No  if</w:t>
            </w:r>
            <w:proofErr w:type="gramEnd"/>
            <w:r w:rsidRPr="004E601A">
              <w:rPr>
                <w:rFonts w:ascii="Times New Roman" w:hAnsi="Times New Roman"/>
                <w:sz w:val="24"/>
                <w:szCs w:val="24"/>
              </w:rPr>
              <w:t xml:space="preserve"> No Skip to Q#204</w:t>
            </w:r>
          </w:p>
          <w:p w14:paraId="099FDC5C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1. Yes </w:t>
            </w:r>
          </w:p>
        </w:tc>
      </w:tr>
      <w:tr w:rsidR="00F84FA3" w:rsidRPr="004E601A" w14:paraId="095A1886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8823DA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39D42734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If yes, what was the reason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F0DAE6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0. RH incompatibility    </w:t>
            </w:r>
          </w:p>
          <w:p w14:paraId="250A5756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1. Accident </w:t>
            </w:r>
          </w:p>
          <w:p w14:paraId="18C55769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lastRenderedPageBreak/>
              <w:t>2.Fetal distress</w:t>
            </w:r>
          </w:p>
          <w:p w14:paraId="65B71076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.Bleeding</w:t>
            </w:r>
          </w:p>
          <w:p w14:paraId="3AFF7D59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4.Nutration </w:t>
            </w:r>
          </w:p>
          <w:p w14:paraId="76788A2F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5.I Don’t Know</w:t>
            </w:r>
            <w:r w:rsidRPr="004E601A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F84FA3" w:rsidRPr="004E601A" w14:paraId="57A6BF35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6B9270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lastRenderedPageBreak/>
              <w:t>204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19DDB0A6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How many times to here for ANC Visit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CEA19A" w14:textId="77777777" w:rsidR="00F84FA3" w:rsidRPr="004E601A" w:rsidRDefault="00F84FA3" w:rsidP="00F84FA3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A1A6DDB" w14:textId="77777777" w:rsidR="00F84FA3" w:rsidRPr="004E601A" w:rsidRDefault="00F84FA3" w:rsidP="00F84FA3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2-3</w:t>
            </w:r>
          </w:p>
          <w:p w14:paraId="42F54D64" w14:textId="77777777" w:rsidR="00F84FA3" w:rsidRPr="004E601A" w:rsidRDefault="00F84FA3" w:rsidP="00F84FA3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4E601A">
              <w:rPr>
                <w:rFonts w:ascii="Times New Roman" w:hAnsi="Times New Roman"/>
                <w:sz w:val="24"/>
                <w:szCs w:val="24"/>
                <w:u w:val="single"/>
              </w:rPr>
              <w:t xml:space="preserve">&gt; </w:t>
            </w:r>
            <w:r w:rsidRPr="004E601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F84FA3" w:rsidRPr="004E601A" w14:paraId="2EC9BC70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0231D7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763ED9EC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Who was your counselor for the last ANC visit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3B2440" w14:textId="77777777" w:rsidR="00F84FA3" w:rsidRPr="004E601A" w:rsidRDefault="00F84FA3" w:rsidP="00F84FA3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HO/BSc</w:t>
            </w:r>
          </w:p>
          <w:p w14:paraId="4BEA8C48" w14:textId="77777777" w:rsidR="00F84FA3" w:rsidRPr="004E601A" w:rsidRDefault="00F84FA3" w:rsidP="00F84FA3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GP</w:t>
            </w:r>
          </w:p>
          <w:p w14:paraId="0014889E" w14:textId="77777777" w:rsidR="00F84FA3" w:rsidRPr="004E601A" w:rsidRDefault="00F84FA3" w:rsidP="00F84FA3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Midwife</w:t>
            </w:r>
          </w:p>
        </w:tc>
      </w:tr>
      <w:tr w:rsidR="00F84FA3" w:rsidRPr="004E601A" w14:paraId="740229A3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4EE085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49080889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Did you received information/health education during ANC follow up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3C4EC7" w14:textId="77777777" w:rsidR="00F84FA3" w:rsidRPr="004E601A" w:rsidRDefault="00F84FA3" w:rsidP="00F84FA3">
            <w:pPr>
              <w:numPr>
                <w:ilvl w:val="0"/>
                <w:numId w:val="16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4E601A">
              <w:rPr>
                <w:rFonts w:ascii="Times New Roman" w:hAnsi="Times New Roman"/>
                <w:sz w:val="24"/>
                <w:szCs w:val="24"/>
              </w:rPr>
              <w:t>No  If</w:t>
            </w:r>
            <w:proofErr w:type="gramEnd"/>
            <w:r w:rsidRPr="004E601A">
              <w:rPr>
                <w:rFonts w:ascii="Times New Roman" w:hAnsi="Times New Roman"/>
                <w:sz w:val="24"/>
                <w:szCs w:val="24"/>
              </w:rPr>
              <w:t xml:space="preserve"> No skip to Question 301</w:t>
            </w:r>
          </w:p>
          <w:p w14:paraId="28A70E6C" w14:textId="77777777" w:rsidR="00F84FA3" w:rsidRPr="004E601A" w:rsidRDefault="00F84FA3" w:rsidP="00F84FA3">
            <w:pPr>
              <w:numPr>
                <w:ilvl w:val="0"/>
                <w:numId w:val="16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2BE10ED1" w14:textId="77777777" w:rsidR="00F84FA3" w:rsidRPr="004E601A" w:rsidRDefault="00F84FA3" w:rsidP="000B3C6C">
            <w:pPr>
              <w:spacing w:line="36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4E601A" w14:paraId="6FCA3C1E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043785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46D2B2F9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What information given during ANC follow up? 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28C324" w14:textId="77777777" w:rsidR="00F84FA3" w:rsidRPr="004E601A" w:rsidRDefault="00F84FA3" w:rsidP="000B3C6C">
            <w:pPr>
              <w:spacing w:line="360" w:lineRule="auto"/>
              <w:ind w:left="108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62D2F6E5" w14:textId="77777777" w:rsidR="00F84FA3" w:rsidRPr="004E601A" w:rsidRDefault="00F84FA3" w:rsidP="00F84FA3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Hygiene and sanitation</w:t>
            </w:r>
          </w:p>
          <w:p w14:paraId="52569F95" w14:textId="77777777" w:rsidR="00F84FA3" w:rsidRPr="004E601A" w:rsidRDefault="00F84FA3" w:rsidP="00F84FA3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Nutrition</w:t>
            </w:r>
          </w:p>
          <w:p w14:paraId="603502A6" w14:textId="77777777" w:rsidR="00F84FA3" w:rsidRPr="004E601A" w:rsidRDefault="00F84FA3" w:rsidP="00F84FA3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Danger sign</w:t>
            </w:r>
          </w:p>
          <w:p w14:paraId="6CB38D3E" w14:textId="77777777" w:rsidR="00F84FA3" w:rsidRPr="004E601A" w:rsidRDefault="00F84FA3" w:rsidP="00F84FA3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Birth preparedness</w:t>
            </w:r>
          </w:p>
          <w:p w14:paraId="3F3E75CA" w14:textId="77777777" w:rsidR="00F84FA3" w:rsidRPr="004E601A" w:rsidRDefault="00F84FA3" w:rsidP="00F84FA3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All</w:t>
            </w:r>
          </w:p>
          <w:p w14:paraId="5A39A05F" w14:textId="77777777" w:rsidR="00F84FA3" w:rsidRPr="004E601A" w:rsidRDefault="00F84FA3" w:rsidP="000B3C6C">
            <w:pPr>
              <w:spacing w:line="36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4E601A" w14:paraId="70B4CE53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714269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600D8531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If you discussed about </w:t>
            </w:r>
            <w:proofErr w:type="gramStart"/>
            <w:r w:rsidRPr="004E601A">
              <w:rPr>
                <w:rFonts w:ascii="Times New Roman" w:hAnsi="Times New Roman"/>
                <w:sz w:val="24"/>
                <w:szCs w:val="24"/>
              </w:rPr>
              <w:t>nutrition ,give</w:t>
            </w:r>
            <w:proofErr w:type="gramEnd"/>
            <w:r w:rsidRPr="004E601A">
              <w:rPr>
                <w:rFonts w:ascii="Times New Roman" w:hAnsi="Times New Roman"/>
                <w:sz w:val="24"/>
                <w:szCs w:val="24"/>
              </w:rPr>
              <w:t xml:space="preserve"> information about iodine and iodized salt utilization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BB9AD9" w14:textId="77777777" w:rsidR="00F84FA3" w:rsidRPr="004E601A" w:rsidRDefault="00F84FA3" w:rsidP="00F84FA3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  <w:p w14:paraId="1530157B" w14:textId="77777777" w:rsidR="00F84FA3" w:rsidRPr="004E601A" w:rsidRDefault="00F84FA3" w:rsidP="00F84FA3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F84FA3" w:rsidRPr="004E601A" w14:paraId="32D97DCA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35C314C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2DC2738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PART THREE: QUESTIONS RELATED TO KNOWLEDGE OF IODINE AND IODIZED SALTS.</w:t>
            </w:r>
          </w:p>
        </w:tc>
      </w:tr>
      <w:tr w:rsidR="00F84FA3" w:rsidRPr="004E601A" w14:paraId="614C718A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B7E2E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495B6" w14:textId="77777777" w:rsidR="00F84FA3" w:rsidRPr="004E601A" w:rsidRDefault="00F84FA3" w:rsidP="000B3C6C">
            <w:pPr>
              <w:spacing w:line="360" w:lineRule="auto"/>
              <w:rPr>
                <w:rFonts w:ascii="Times New Roman" w:eastAsia="Times New Roman" w:hAnsi="Times New Roman"/>
                <w:color w:val="222222"/>
                <w:sz w:val="18"/>
                <w:szCs w:val="18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Have you ever heard about iodine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02948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 0. No                    1. Yes</w:t>
            </w:r>
          </w:p>
        </w:tc>
      </w:tr>
      <w:tr w:rsidR="00F84FA3" w:rsidRPr="004E601A" w14:paraId="47A76D63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CB8C9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302 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9E850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Have you heard about the problems of a deficiency of iodine in environment and insufficient intake of iodine in the human body? 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2111D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0. No                     1. Yes                   </w:t>
            </w:r>
          </w:p>
        </w:tc>
      </w:tr>
      <w:tr w:rsidR="00F84FA3" w:rsidRPr="004E601A" w14:paraId="6AD61E13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C3F5C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lastRenderedPageBreak/>
              <w:t>303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7A8CE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Have you ever heard of the effects iodine deficiency on the human body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3AE65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 0. No                     1. Yes</w:t>
            </w:r>
          </w:p>
        </w:tc>
      </w:tr>
      <w:tr w:rsidR="00F84FA3" w:rsidRPr="004E601A" w14:paraId="394905E2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CA063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1B595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Do you think iodine deficiency problems exist in Ethiopia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FD0C6" w14:textId="77777777" w:rsidR="00F84FA3" w:rsidRPr="004E601A" w:rsidRDefault="00F84FA3" w:rsidP="000B3C6C">
            <w:pPr>
              <w:spacing w:line="360" w:lineRule="auto"/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0.  No       1. Yes         </w:t>
            </w:r>
            <w:proofErr w:type="gramStart"/>
            <w:r w:rsidRPr="004E601A">
              <w:rPr>
                <w:rFonts w:ascii="Times New Roman" w:hAnsi="Times New Roman"/>
                <w:sz w:val="24"/>
                <w:szCs w:val="24"/>
              </w:rPr>
              <w:t xml:space="preserve">  ,If</w:t>
            </w:r>
            <w:proofErr w:type="gramEnd"/>
            <w:r w:rsidRPr="004E601A">
              <w:rPr>
                <w:rFonts w:ascii="Times New Roman" w:hAnsi="Times New Roman"/>
                <w:sz w:val="24"/>
                <w:szCs w:val="24"/>
              </w:rPr>
              <w:t xml:space="preserve"> your answer is No  skip to question “210”</w:t>
            </w:r>
          </w:p>
        </w:tc>
      </w:tr>
      <w:tr w:rsidR="00F84FA3" w:rsidRPr="004E601A" w14:paraId="5D1A443B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393A8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464BC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Which problems (disorders) of IDDs are you heard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92575" w14:textId="77777777" w:rsidR="00F84FA3" w:rsidRPr="004E601A" w:rsidRDefault="00F84FA3" w:rsidP="00F84FA3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Still birth</w:t>
            </w:r>
          </w:p>
          <w:p w14:paraId="62AEFD4D" w14:textId="77777777" w:rsidR="00F84FA3" w:rsidRPr="004E601A" w:rsidRDefault="00F84FA3" w:rsidP="00F84FA3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Heart Pain</w:t>
            </w:r>
          </w:p>
          <w:p w14:paraId="6E38604A" w14:textId="77777777" w:rsidR="00F84FA3" w:rsidRPr="004E601A" w:rsidRDefault="00F84FA3" w:rsidP="00F84FA3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Retarded development</w:t>
            </w:r>
          </w:p>
          <w:p w14:paraId="03D2F79D" w14:textId="77777777" w:rsidR="00F84FA3" w:rsidRPr="004E601A" w:rsidRDefault="00F84FA3" w:rsidP="00F84FA3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Reduced immunity</w:t>
            </w:r>
          </w:p>
          <w:p w14:paraId="4F71F7E8" w14:textId="77777777" w:rsidR="00F84FA3" w:rsidRPr="004E601A" w:rsidRDefault="00F84FA3" w:rsidP="00F84FA3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Memory </w:t>
            </w:r>
            <w:proofErr w:type="gramStart"/>
            <w:r w:rsidRPr="004E601A">
              <w:rPr>
                <w:rFonts w:ascii="Times New Roman" w:hAnsi="Times New Roman"/>
                <w:sz w:val="24"/>
                <w:szCs w:val="24"/>
              </w:rPr>
              <w:t>lose</w:t>
            </w:r>
            <w:proofErr w:type="gramEnd"/>
          </w:p>
          <w:p w14:paraId="6240701F" w14:textId="77777777" w:rsidR="00F84FA3" w:rsidRPr="004E601A" w:rsidRDefault="00F84FA3" w:rsidP="00F84FA3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Goiter</w:t>
            </w:r>
          </w:p>
        </w:tc>
      </w:tr>
      <w:tr w:rsidR="00F84FA3" w:rsidRPr="004E601A" w14:paraId="539C0283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865A5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05F74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How can we prevent IDDS? </w:t>
            </w:r>
          </w:p>
          <w:p w14:paraId="48FAD04A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576FB" w14:textId="77777777" w:rsidR="00F84FA3" w:rsidRPr="004E601A" w:rsidRDefault="00F84FA3" w:rsidP="00F84FA3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Physical activity</w:t>
            </w:r>
          </w:p>
          <w:p w14:paraId="27825BB1" w14:textId="77777777" w:rsidR="00F84FA3" w:rsidRPr="004E601A" w:rsidRDefault="00F84FA3" w:rsidP="00F84FA3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Using Iodized salts</w:t>
            </w:r>
          </w:p>
          <w:p w14:paraId="4F046D57" w14:textId="77777777" w:rsidR="00F84FA3" w:rsidRPr="004E601A" w:rsidRDefault="00F84FA3" w:rsidP="00F84FA3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Making tattoo </w:t>
            </w:r>
          </w:p>
          <w:p w14:paraId="77E38CDA" w14:textId="77777777" w:rsidR="00F84FA3" w:rsidRPr="004E601A" w:rsidRDefault="00F84FA3" w:rsidP="00F84FA3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Other</w:t>
            </w:r>
          </w:p>
          <w:p w14:paraId="6F9F76C3" w14:textId="77777777" w:rsidR="00F84FA3" w:rsidRPr="004E601A" w:rsidRDefault="00F84FA3" w:rsidP="00F84FA3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</w:tr>
      <w:tr w:rsidR="00F84FA3" w:rsidRPr="004E601A" w14:paraId="0A0E58C8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9362E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04D58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Have you ever heard of about iodized salt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3D926" w14:textId="77777777" w:rsidR="00F84FA3" w:rsidRPr="004E601A" w:rsidRDefault="00F84FA3" w:rsidP="00F84FA3">
            <w:pPr>
              <w:numPr>
                <w:ilvl w:val="0"/>
                <w:numId w:val="21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No       1. Yes           </w:t>
            </w:r>
          </w:p>
        </w:tc>
      </w:tr>
      <w:tr w:rsidR="00F84FA3" w:rsidRPr="004E601A" w14:paraId="139BE23C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09931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1D0E7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If yes to (305) where did you hear of it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82188" w14:textId="77777777" w:rsidR="00F84FA3" w:rsidRPr="004E601A" w:rsidRDefault="00F84FA3" w:rsidP="00F84FA3">
            <w:pPr>
              <w:numPr>
                <w:ilvl w:val="0"/>
                <w:numId w:val="2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Printed materials </w:t>
            </w:r>
          </w:p>
          <w:p w14:paraId="461B42BC" w14:textId="77777777" w:rsidR="00F84FA3" w:rsidRPr="004E601A" w:rsidRDefault="00F84FA3" w:rsidP="00F84FA3">
            <w:pPr>
              <w:numPr>
                <w:ilvl w:val="0"/>
                <w:numId w:val="2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Television/Radio </w:t>
            </w:r>
          </w:p>
          <w:p w14:paraId="1EDC0875" w14:textId="77777777" w:rsidR="00F84FA3" w:rsidRPr="004E601A" w:rsidRDefault="00F84FA3" w:rsidP="00F84FA3">
            <w:pPr>
              <w:numPr>
                <w:ilvl w:val="0"/>
                <w:numId w:val="2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Health workers </w:t>
            </w:r>
          </w:p>
          <w:p w14:paraId="7A3D2207" w14:textId="77777777" w:rsidR="00F84FA3" w:rsidRPr="004E601A" w:rsidRDefault="00F84FA3" w:rsidP="00F84FA3">
            <w:pPr>
              <w:numPr>
                <w:ilvl w:val="0"/>
                <w:numId w:val="2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Family </w:t>
            </w:r>
          </w:p>
          <w:p w14:paraId="164F6939" w14:textId="77777777" w:rsidR="00F84FA3" w:rsidRPr="004E601A" w:rsidRDefault="00F84FA3" w:rsidP="00F84FA3">
            <w:pPr>
              <w:numPr>
                <w:ilvl w:val="0"/>
                <w:numId w:val="2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School </w:t>
            </w:r>
          </w:p>
          <w:p w14:paraId="7F845ACA" w14:textId="77777777" w:rsidR="00F84FA3" w:rsidRPr="004E601A" w:rsidRDefault="00F84FA3" w:rsidP="00F84FA3">
            <w:pPr>
              <w:numPr>
                <w:ilvl w:val="0"/>
                <w:numId w:val="2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</w:tr>
      <w:tr w:rsidR="00F84FA3" w:rsidRPr="004E601A" w14:paraId="02D8AFB1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2CC2C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F8C8D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Can you mention types of salts available in the market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FCB85" w14:textId="77777777" w:rsidR="00F84FA3" w:rsidRPr="004E601A" w:rsidRDefault="00F84FA3" w:rsidP="00F84FA3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Regular</w:t>
            </w:r>
          </w:p>
          <w:p w14:paraId="568FA666" w14:textId="77777777" w:rsidR="00F84FA3" w:rsidRPr="004E601A" w:rsidRDefault="00F84FA3" w:rsidP="00F84FA3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Iodized</w:t>
            </w:r>
          </w:p>
          <w:p w14:paraId="5FEF8546" w14:textId="77777777" w:rsidR="00F84FA3" w:rsidRPr="004E601A" w:rsidRDefault="00F84FA3" w:rsidP="00F84FA3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Mixed</w:t>
            </w:r>
          </w:p>
        </w:tc>
      </w:tr>
      <w:tr w:rsidR="00F84FA3" w:rsidRPr="004E601A" w14:paraId="3D65450E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8C3EF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18F3B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Does every salt </w:t>
            </w:r>
            <w:proofErr w:type="gramStart"/>
            <w:r w:rsidRPr="004E601A">
              <w:rPr>
                <w:rFonts w:ascii="Times New Roman" w:hAnsi="Times New Roman"/>
                <w:sz w:val="24"/>
                <w:szCs w:val="24"/>
              </w:rPr>
              <w:t>contains</w:t>
            </w:r>
            <w:proofErr w:type="gramEnd"/>
            <w:r w:rsidRPr="004E601A">
              <w:rPr>
                <w:rFonts w:ascii="Times New Roman" w:hAnsi="Times New Roman"/>
                <w:sz w:val="24"/>
                <w:szCs w:val="24"/>
              </w:rPr>
              <w:t xml:space="preserve"> iodine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08806" w14:textId="77777777" w:rsidR="00F84FA3" w:rsidRPr="004E601A" w:rsidRDefault="00F84FA3" w:rsidP="00F84FA3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No     </w:t>
            </w:r>
          </w:p>
          <w:p w14:paraId="55AF33DB" w14:textId="77777777" w:rsidR="00F84FA3" w:rsidRPr="004E601A" w:rsidRDefault="00F84FA3" w:rsidP="00F84FA3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Yes    </w:t>
            </w:r>
          </w:p>
        </w:tc>
      </w:tr>
      <w:tr w:rsidR="00F84FA3" w:rsidRPr="004E601A" w14:paraId="74666CEB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70486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56BBD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Is using iodized salt important for human health? 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2EA3C" w14:textId="77777777" w:rsidR="00F84FA3" w:rsidRPr="004E601A" w:rsidRDefault="00F84FA3" w:rsidP="00F84FA3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No  </w:t>
            </w:r>
          </w:p>
          <w:p w14:paraId="7970B897" w14:textId="77777777" w:rsidR="00F84FA3" w:rsidRPr="004E601A" w:rsidRDefault="00F84FA3" w:rsidP="00F84FA3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F84FA3" w:rsidRPr="004E601A" w14:paraId="6AE35E12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D5B26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E8A4F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Iodine is important for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CD9CE" w14:textId="77777777" w:rsidR="00F84FA3" w:rsidRPr="004E601A" w:rsidRDefault="00F84FA3" w:rsidP="00F84FA3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prevent blindness</w:t>
            </w:r>
          </w:p>
          <w:p w14:paraId="33DC9D43" w14:textId="77777777" w:rsidR="00F84FA3" w:rsidRPr="004E601A" w:rsidRDefault="00F84FA3" w:rsidP="00F84FA3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Normal fetal development</w:t>
            </w:r>
          </w:p>
          <w:p w14:paraId="3189DCB2" w14:textId="77777777" w:rsidR="00F84FA3" w:rsidRPr="004E601A" w:rsidRDefault="00F84FA3" w:rsidP="00F84FA3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Strengthen teeth and skeleton</w:t>
            </w:r>
          </w:p>
          <w:p w14:paraId="10E46BD6" w14:textId="77777777" w:rsidR="00F84FA3" w:rsidRPr="004E601A" w:rsidRDefault="00F84FA3" w:rsidP="00F84FA3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lastRenderedPageBreak/>
              <w:t>Maintain normal metabolism</w:t>
            </w:r>
          </w:p>
          <w:p w14:paraId="2609BC0C" w14:textId="77777777" w:rsidR="00F84FA3" w:rsidRPr="004E601A" w:rsidRDefault="00F84FA3" w:rsidP="00F84FA3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Prevent spina </w:t>
            </w:r>
            <w:proofErr w:type="spellStart"/>
            <w:r w:rsidRPr="004E601A">
              <w:rPr>
                <w:rFonts w:ascii="Times New Roman" w:hAnsi="Times New Roman"/>
                <w:sz w:val="24"/>
                <w:szCs w:val="24"/>
              </w:rPr>
              <w:t>bufida</w:t>
            </w:r>
            <w:proofErr w:type="spellEnd"/>
          </w:p>
          <w:p w14:paraId="5E7FE0E3" w14:textId="77777777" w:rsidR="00F84FA3" w:rsidRPr="004E601A" w:rsidRDefault="00F84FA3" w:rsidP="00F84FA3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</w:tr>
      <w:tr w:rsidR="00F84FA3" w:rsidRPr="004E601A" w14:paraId="51F72E45" w14:textId="77777777" w:rsidTr="000B3C6C">
        <w:trPr>
          <w:trHeight w:val="1745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CD12D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lastRenderedPageBreak/>
              <w:t>311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16FE9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What are the most important dietary iodine sources other than iodized salt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EF8D6" w14:textId="77777777" w:rsidR="00F84FA3" w:rsidRPr="004E601A" w:rsidRDefault="00F84FA3" w:rsidP="00F84FA3">
            <w:pPr>
              <w:numPr>
                <w:ilvl w:val="0"/>
                <w:numId w:val="26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Fish </w:t>
            </w:r>
          </w:p>
          <w:p w14:paraId="699D169C" w14:textId="77777777" w:rsidR="00F84FA3" w:rsidRPr="004E601A" w:rsidRDefault="00F84FA3" w:rsidP="00F84FA3">
            <w:pPr>
              <w:numPr>
                <w:ilvl w:val="0"/>
                <w:numId w:val="26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Meat </w:t>
            </w:r>
          </w:p>
          <w:p w14:paraId="4A795C07" w14:textId="77777777" w:rsidR="00F84FA3" w:rsidRPr="004E601A" w:rsidRDefault="00F84FA3" w:rsidP="00F84FA3">
            <w:pPr>
              <w:numPr>
                <w:ilvl w:val="0"/>
                <w:numId w:val="26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Vegetable oil</w:t>
            </w:r>
          </w:p>
          <w:p w14:paraId="2CCC4DF6" w14:textId="77777777" w:rsidR="00F84FA3" w:rsidRPr="004E601A" w:rsidRDefault="00F84FA3" w:rsidP="00F84FA3">
            <w:pPr>
              <w:numPr>
                <w:ilvl w:val="0"/>
                <w:numId w:val="26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 Dairy Product</w:t>
            </w:r>
          </w:p>
          <w:p w14:paraId="34D7B2E8" w14:textId="77777777" w:rsidR="00F84FA3" w:rsidRPr="004E601A" w:rsidRDefault="00F84FA3" w:rsidP="00F84FA3">
            <w:pPr>
              <w:numPr>
                <w:ilvl w:val="0"/>
                <w:numId w:val="26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</w:tr>
      <w:tr w:rsidR="00F84FA3" w:rsidRPr="004E601A" w14:paraId="40DA9E7A" w14:textId="77777777" w:rsidTr="000B3C6C">
        <w:trPr>
          <w:trHeight w:val="780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6EB8E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75BF0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What </w:t>
            </w:r>
            <w:proofErr w:type="gramStart"/>
            <w:r w:rsidRPr="004E601A">
              <w:rPr>
                <w:rFonts w:ascii="Times New Roman" w:hAnsi="Times New Roman"/>
                <w:sz w:val="24"/>
                <w:szCs w:val="24"/>
              </w:rPr>
              <w:t>are</w:t>
            </w:r>
            <w:proofErr w:type="gramEnd"/>
            <w:r w:rsidRPr="004E601A">
              <w:rPr>
                <w:rFonts w:ascii="Times New Roman" w:hAnsi="Times New Roman"/>
                <w:sz w:val="24"/>
                <w:szCs w:val="24"/>
              </w:rPr>
              <w:t xml:space="preserve"> the advantage of iodized salt over non-iodized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EC641" w14:textId="77777777" w:rsidR="00F84FA3" w:rsidRPr="004E601A" w:rsidRDefault="00F84FA3" w:rsidP="00F84FA3">
            <w:pPr>
              <w:numPr>
                <w:ilvl w:val="0"/>
                <w:numId w:val="27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Better taste </w:t>
            </w:r>
          </w:p>
          <w:p w14:paraId="15D86AB5" w14:textId="77777777" w:rsidR="00F84FA3" w:rsidRPr="004E601A" w:rsidRDefault="00F84FA3" w:rsidP="00F84FA3">
            <w:pPr>
              <w:numPr>
                <w:ilvl w:val="0"/>
                <w:numId w:val="27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Easily soluble </w:t>
            </w:r>
          </w:p>
          <w:p w14:paraId="2A8252FC" w14:textId="77777777" w:rsidR="00F84FA3" w:rsidRPr="004E601A" w:rsidRDefault="00F84FA3" w:rsidP="00F84FA3">
            <w:pPr>
              <w:numPr>
                <w:ilvl w:val="0"/>
                <w:numId w:val="27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Replace iodine deficiency </w:t>
            </w:r>
          </w:p>
          <w:p w14:paraId="64B64DFC" w14:textId="77777777" w:rsidR="00F84FA3" w:rsidRPr="004E601A" w:rsidRDefault="00F84FA3" w:rsidP="00F84FA3">
            <w:pPr>
              <w:numPr>
                <w:ilvl w:val="0"/>
                <w:numId w:val="27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</w:tr>
      <w:tr w:rsidR="00F84FA3" w:rsidRPr="004E601A" w14:paraId="0D8C3899" w14:textId="77777777" w:rsidTr="000B3C6C">
        <w:trPr>
          <w:trHeight w:val="855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E97AC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D63CC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Do you think if the pregnant woman has lack of iodine which makes the fetus birth before EDD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A596E" w14:textId="77777777" w:rsidR="00F84FA3" w:rsidRPr="004E601A" w:rsidRDefault="00F84FA3" w:rsidP="00F84FA3">
            <w:pPr>
              <w:numPr>
                <w:ilvl w:val="0"/>
                <w:numId w:val="28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18"/>
                <w:szCs w:val="18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No   </w:t>
            </w:r>
          </w:p>
          <w:p w14:paraId="1705C660" w14:textId="77777777" w:rsidR="00F84FA3" w:rsidRPr="004E601A" w:rsidRDefault="00F84FA3" w:rsidP="00F84FA3">
            <w:pPr>
              <w:numPr>
                <w:ilvl w:val="0"/>
                <w:numId w:val="28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18"/>
                <w:szCs w:val="18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Yes      </w:t>
            </w:r>
          </w:p>
          <w:p w14:paraId="53981C8D" w14:textId="77777777" w:rsidR="00F84FA3" w:rsidRPr="004E601A" w:rsidRDefault="00F84FA3" w:rsidP="00F84FA3">
            <w:pPr>
              <w:numPr>
                <w:ilvl w:val="0"/>
                <w:numId w:val="28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18"/>
                <w:szCs w:val="18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I Do not know</w:t>
            </w:r>
          </w:p>
        </w:tc>
      </w:tr>
      <w:tr w:rsidR="00F84FA3" w:rsidRPr="004E601A" w14:paraId="6A877CF3" w14:textId="77777777" w:rsidTr="000B3C6C">
        <w:trPr>
          <w:trHeight w:val="495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40439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2D2DA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 Do you think iodine deficiency will make children learn below the normal? 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FCE5D" w14:textId="77777777" w:rsidR="00F84FA3" w:rsidRPr="004E601A" w:rsidRDefault="00F84FA3" w:rsidP="00F84FA3">
            <w:pPr>
              <w:numPr>
                <w:ilvl w:val="0"/>
                <w:numId w:val="29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18"/>
                <w:szCs w:val="18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No   </w:t>
            </w:r>
          </w:p>
          <w:p w14:paraId="0C7C7F1C" w14:textId="77777777" w:rsidR="00F84FA3" w:rsidRPr="004E601A" w:rsidRDefault="00F84FA3" w:rsidP="00F84FA3">
            <w:pPr>
              <w:numPr>
                <w:ilvl w:val="0"/>
                <w:numId w:val="29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18"/>
                <w:szCs w:val="18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Yes       </w:t>
            </w:r>
          </w:p>
          <w:p w14:paraId="1F2506ED" w14:textId="77777777" w:rsidR="00F84FA3" w:rsidRPr="004E601A" w:rsidRDefault="00F84FA3" w:rsidP="00F84FA3">
            <w:pPr>
              <w:numPr>
                <w:ilvl w:val="0"/>
                <w:numId w:val="29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18"/>
                <w:szCs w:val="18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4E601A">
              <w:rPr>
                <w:rFonts w:ascii="Times New Roman" w:hAnsi="Times New Roman"/>
                <w:sz w:val="24"/>
                <w:szCs w:val="24"/>
              </w:rPr>
              <w:t>I  Do</w:t>
            </w:r>
            <w:proofErr w:type="gramEnd"/>
            <w:r w:rsidRPr="004E601A">
              <w:rPr>
                <w:rFonts w:ascii="Times New Roman" w:hAnsi="Times New Roman"/>
                <w:sz w:val="24"/>
                <w:szCs w:val="24"/>
              </w:rPr>
              <w:t xml:space="preserve"> not know</w:t>
            </w:r>
          </w:p>
        </w:tc>
      </w:tr>
      <w:tr w:rsidR="00F84FA3" w:rsidRPr="004E601A" w14:paraId="71CF4DE2" w14:textId="77777777" w:rsidTr="000B3C6C">
        <w:trPr>
          <w:trHeight w:val="780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161B9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EE22D" w14:textId="77777777" w:rsidR="00F84FA3" w:rsidRPr="004E601A" w:rsidRDefault="00F84FA3" w:rsidP="000B3C6C">
            <w:pPr>
              <w:tabs>
                <w:tab w:val="left" w:pos="2079"/>
              </w:tabs>
              <w:spacing w:line="360" w:lineRule="auto"/>
              <w:rPr>
                <w:rFonts w:ascii="Times New Roman" w:hAnsi="Times New Roman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Do you agree the family suffer by goiter with using cooking Iodized salt for so many years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7CECF" w14:textId="77777777" w:rsidR="00F84FA3" w:rsidRPr="004E601A" w:rsidRDefault="00F84FA3" w:rsidP="00F84FA3">
            <w:pPr>
              <w:numPr>
                <w:ilvl w:val="0"/>
                <w:numId w:val="30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18"/>
                <w:szCs w:val="18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No        </w:t>
            </w:r>
          </w:p>
          <w:p w14:paraId="6AA5BBC8" w14:textId="77777777" w:rsidR="00F84FA3" w:rsidRPr="004E601A" w:rsidRDefault="00F84FA3" w:rsidP="00F84FA3">
            <w:pPr>
              <w:numPr>
                <w:ilvl w:val="0"/>
                <w:numId w:val="30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18"/>
                <w:szCs w:val="18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Yes   </w:t>
            </w:r>
          </w:p>
          <w:p w14:paraId="7321C6AA" w14:textId="77777777" w:rsidR="00F84FA3" w:rsidRPr="004E601A" w:rsidRDefault="00F84FA3" w:rsidP="00F84FA3">
            <w:pPr>
              <w:numPr>
                <w:ilvl w:val="0"/>
                <w:numId w:val="30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18"/>
                <w:szCs w:val="18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 I Do not know</w:t>
            </w:r>
          </w:p>
        </w:tc>
      </w:tr>
      <w:tr w:rsidR="00F84FA3" w:rsidRPr="004E601A" w14:paraId="572BF3CB" w14:textId="77777777" w:rsidTr="000B3C6C">
        <w:trPr>
          <w:trHeight w:val="548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BC71F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2B904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Do you think you Can see and differentiate b/n </w:t>
            </w:r>
            <w:proofErr w:type="gramStart"/>
            <w:r w:rsidRPr="004E601A">
              <w:rPr>
                <w:rFonts w:ascii="Times New Roman" w:hAnsi="Times New Roman"/>
                <w:sz w:val="24"/>
                <w:szCs w:val="24"/>
              </w:rPr>
              <w:t>non Iodized</w:t>
            </w:r>
            <w:proofErr w:type="gramEnd"/>
            <w:r w:rsidRPr="004E601A">
              <w:rPr>
                <w:rFonts w:ascii="Times New Roman" w:hAnsi="Times New Roman"/>
                <w:sz w:val="24"/>
                <w:szCs w:val="24"/>
              </w:rPr>
              <w:t xml:space="preserve"> salt and Iodized salt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0B69B" w14:textId="77777777" w:rsidR="00F84FA3" w:rsidRPr="004E601A" w:rsidRDefault="00F84FA3" w:rsidP="00F84FA3">
            <w:pPr>
              <w:numPr>
                <w:ilvl w:val="0"/>
                <w:numId w:val="31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18"/>
                <w:szCs w:val="18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  No        </w:t>
            </w:r>
          </w:p>
          <w:p w14:paraId="762A1E37" w14:textId="77777777" w:rsidR="00F84FA3" w:rsidRPr="004E601A" w:rsidRDefault="00F84FA3" w:rsidP="00F84FA3">
            <w:pPr>
              <w:numPr>
                <w:ilvl w:val="0"/>
                <w:numId w:val="31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18"/>
                <w:szCs w:val="18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Yes   </w:t>
            </w:r>
          </w:p>
          <w:p w14:paraId="48D60FE1" w14:textId="77777777" w:rsidR="00F84FA3" w:rsidRPr="004E601A" w:rsidRDefault="00F84FA3" w:rsidP="00F84FA3">
            <w:pPr>
              <w:numPr>
                <w:ilvl w:val="0"/>
                <w:numId w:val="31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18"/>
                <w:szCs w:val="18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I Do not know</w:t>
            </w:r>
          </w:p>
        </w:tc>
      </w:tr>
      <w:tr w:rsidR="00F84FA3" w:rsidRPr="004E601A" w14:paraId="6644AA83" w14:textId="77777777" w:rsidTr="000B3C6C">
        <w:trPr>
          <w:trHeight w:val="548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49068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17.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4C192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Why do you buy iodized salt? 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2C512" w14:textId="77777777" w:rsidR="00F84FA3" w:rsidRPr="004E601A" w:rsidRDefault="00F84FA3" w:rsidP="00F84FA3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I know that it is healthy </w:t>
            </w:r>
          </w:p>
          <w:p w14:paraId="70DF24DE" w14:textId="77777777" w:rsidR="00F84FA3" w:rsidRPr="004E601A" w:rsidRDefault="00F84FA3" w:rsidP="00F84FA3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Other salt </w:t>
            </w:r>
            <w:proofErr w:type="gramStart"/>
            <w:r w:rsidRPr="004E601A">
              <w:rPr>
                <w:rFonts w:ascii="Times New Roman" w:hAnsi="Times New Roman"/>
                <w:sz w:val="24"/>
                <w:szCs w:val="24"/>
              </w:rPr>
              <w:t>are</w:t>
            </w:r>
            <w:proofErr w:type="gramEnd"/>
            <w:r w:rsidRPr="004E601A">
              <w:rPr>
                <w:rFonts w:ascii="Times New Roman" w:hAnsi="Times New Roman"/>
                <w:sz w:val="24"/>
                <w:szCs w:val="24"/>
              </w:rPr>
              <w:t xml:space="preserve"> not available </w:t>
            </w:r>
          </w:p>
          <w:p w14:paraId="3B9656FA" w14:textId="77777777" w:rsidR="00F84FA3" w:rsidRPr="004E601A" w:rsidRDefault="00F84FA3" w:rsidP="00F84FA3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other</w:t>
            </w:r>
          </w:p>
          <w:p w14:paraId="11939841" w14:textId="77777777" w:rsidR="00F84FA3" w:rsidRPr="004E601A" w:rsidRDefault="00F84FA3" w:rsidP="00F84FA3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</w:tr>
      <w:tr w:rsidR="00F84FA3" w:rsidRPr="004E601A" w14:paraId="41677E6D" w14:textId="77777777" w:rsidTr="000B3C6C">
        <w:trPr>
          <w:trHeight w:val="795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E4691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18.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626DC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Should salt packaging have information for the buyer about the contents of the product? 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D74E7" w14:textId="77777777" w:rsidR="00F84FA3" w:rsidRPr="004E601A" w:rsidRDefault="00F84FA3" w:rsidP="00F84FA3">
            <w:pPr>
              <w:numPr>
                <w:ilvl w:val="0"/>
                <w:numId w:val="3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No  </w:t>
            </w:r>
          </w:p>
          <w:p w14:paraId="12BA977D" w14:textId="77777777" w:rsidR="00F84FA3" w:rsidRPr="004E601A" w:rsidRDefault="00F84FA3" w:rsidP="00F84FA3">
            <w:pPr>
              <w:numPr>
                <w:ilvl w:val="0"/>
                <w:numId w:val="3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Yes   </w:t>
            </w:r>
          </w:p>
          <w:p w14:paraId="1B525A86" w14:textId="77777777" w:rsidR="00F84FA3" w:rsidRPr="004E601A" w:rsidRDefault="00F84FA3" w:rsidP="00F84FA3">
            <w:pPr>
              <w:numPr>
                <w:ilvl w:val="0"/>
                <w:numId w:val="3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I don’t know     </w:t>
            </w:r>
          </w:p>
        </w:tc>
      </w:tr>
      <w:tr w:rsidR="00F84FA3" w:rsidRPr="004E601A" w14:paraId="4FD5414E" w14:textId="77777777" w:rsidTr="000B3C6C">
        <w:trPr>
          <w:trHeight w:val="845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9FAD5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lastRenderedPageBreak/>
              <w:t>319.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8920D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What information would you like to see on the packaging for iodized salt? 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7B9F0" w14:textId="77777777" w:rsidR="00F84FA3" w:rsidRPr="004E601A" w:rsidRDefault="00F84FA3" w:rsidP="00F84FA3">
            <w:pPr>
              <w:numPr>
                <w:ilvl w:val="0"/>
                <w:numId w:val="3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Weight </w:t>
            </w:r>
          </w:p>
          <w:p w14:paraId="3AC51563" w14:textId="77777777" w:rsidR="00F84FA3" w:rsidRPr="004E601A" w:rsidRDefault="00F84FA3" w:rsidP="00F84FA3">
            <w:pPr>
              <w:numPr>
                <w:ilvl w:val="0"/>
                <w:numId w:val="3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Contents </w:t>
            </w:r>
          </w:p>
          <w:p w14:paraId="35D251B4" w14:textId="77777777" w:rsidR="00F84FA3" w:rsidRPr="004E601A" w:rsidRDefault="00F84FA3" w:rsidP="00F84FA3">
            <w:pPr>
              <w:numPr>
                <w:ilvl w:val="0"/>
                <w:numId w:val="3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Health values </w:t>
            </w:r>
          </w:p>
          <w:p w14:paraId="60953EF4" w14:textId="77777777" w:rsidR="00F84FA3" w:rsidRPr="004E601A" w:rsidRDefault="00F84FA3" w:rsidP="00F84FA3">
            <w:pPr>
              <w:numPr>
                <w:ilvl w:val="0"/>
                <w:numId w:val="3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Period of storage </w:t>
            </w:r>
          </w:p>
          <w:p w14:paraId="589D0B4E" w14:textId="77777777" w:rsidR="00F84FA3" w:rsidRPr="004E601A" w:rsidRDefault="00F84FA3" w:rsidP="00F84FA3">
            <w:pPr>
              <w:numPr>
                <w:ilvl w:val="0"/>
                <w:numId w:val="3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Producer </w:t>
            </w:r>
          </w:p>
          <w:p w14:paraId="1BC7820F" w14:textId="77777777" w:rsidR="00F84FA3" w:rsidRPr="004E601A" w:rsidRDefault="00F84FA3" w:rsidP="00F84FA3">
            <w:pPr>
              <w:numPr>
                <w:ilvl w:val="0"/>
                <w:numId w:val="3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More than two answer</w:t>
            </w:r>
          </w:p>
        </w:tc>
      </w:tr>
      <w:tr w:rsidR="00F84FA3" w:rsidRPr="004E601A" w14:paraId="7571AEF7" w14:textId="77777777" w:rsidTr="000B3C6C">
        <w:trPr>
          <w:trHeight w:val="692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72E98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20.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34E38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Where Do you </w:t>
            </w:r>
            <w:proofErr w:type="gramStart"/>
            <w:r w:rsidRPr="004E601A">
              <w:rPr>
                <w:rFonts w:ascii="Times New Roman" w:hAnsi="Times New Roman"/>
                <w:sz w:val="24"/>
                <w:szCs w:val="24"/>
              </w:rPr>
              <w:t>kept</w:t>
            </w:r>
            <w:proofErr w:type="gramEnd"/>
            <w:r w:rsidRPr="004E601A">
              <w:rPr>
                <w:rFonts w:ascii="Times New Roman" w:hAnsi="Times New Roman"/>
                <w:sz w:val="24"/>
                <w:szCs w:val="24"/>
              </w:rPr>
              <w:t xml:space="preserve"> iodized salt container? 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C7B62" w14:textId="77777777" w:rsidR="00F84FA3" w:rsidRPr="004E601A" w:rsidRDefault="00F84FA3" w:rsidP="00F84FA3">
            <w:pPr>
              <w:numPr>
                <w:ilvl w:val="0"/>
                <w:numId w:val="35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18"/>
                <w:szCs w:val="18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Near heat   </w:t>
            </w:r>
          </w:p>
          <w:p w14:paraId="69762B8D" w14:textId="77777777" w:rsidR="00F84FA3" w:rsidRPr="004E601A" w:rsidRDefault="00F84FA3" w:rsidP="00F84FA3">
            <w:pPr>
              <w:numPr>
                <w:ilvl w:val="0"/>
                <w:numId w:val="35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18"/>
                <w:szCs w:val="18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Far away from heat and sunlight</w:t>
            </w:r>
          </w:p>
        </w:tc>
      </w:tr>
      <w:tr w:rsidR="00F84FA3" w:rsidRPr="004E601A" w14:paraId="65A65645" w14:textId="77777777" w:rsidTr="000B3C6C">
        <w:trPr>
          <w:trHeight w:val="707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22568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1BB01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</w:rPr>
            </w:pPr>
            <w:r w:rsidRPr="004E601A">
              <w:rPr>
                <w:rFonts w:ascii="Times New Roman" w:hAnsi="Times New Roman"/>
                <w:sz w:val="24"/>
              </w:rPr>
              <w:t xml:space="preserve">Is the test of iodized salt </w:t>
            </w:r>
            <w:proofErr w:type="gramStart"/>
            <w:r w:rsidRPr="004E601A">
              <w:rPr>
                <w:rFonts w:ascii="Times New Roman" w:hAnsi="Times New Roman"/>
                <w:sz w:val="24"/>
              </w:rPr>
              <w:t>is</w:t>
            </w:r>
            <w:proofErr w:type="gramEnd"/>
            <w:r w:rsidRPr="004E601A">
              <w:rPr>
                <w:rFonts w:ascii="Times New Roman" w:hAnsi="Times New Roman"/>
                <w:sz w:val="24"/>
              </w:rPr>
              <w:t xml:space="preserve"> different from that of common salt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0065B" w14:textId="77777777" w:rsidR="00F84FA3" w:rsidRPr="004E601A" w:rsidRDefault="00F84FA3" w:rsidP="00F84FA3">
            <w:pPr>
              <w:numPr>
                <w:ilvl w:val="0"/>
                <w:numId w:val="36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</w:pPr>
            <w:r w:rsidRPr="004E601A"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  <w:t>No</w:t>
            </w:r>
          </w:p>
          <w:p w14:paraId="28A0A79A" w14:textId="77777777" w:rsidR="00F84FA3" w:rsidRPr="004E601A" w:rsidRDefault="00F84FA3" w:rsidP="00F84FA3">
            <w:pPr>
              <w:numPr>
                <w:ilvl w:val="0"/>
                <w:numId w:val="36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</w:pPr>
            <w:r w:rsidRPr="004E601A"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  <w:t>Yes</w:t>
            </w:r>
          </w:p>
          <w:p w14:paraId="364A90EB" w14:textId="77777777" w:rsidR="00F84FA3" w:rsidRPr="004E601A" w:rsidRDefault="00F84FA3" w:rsidP="00F84FA3">
            <w:pPr>
              <w:numPr>
                <w:ilvl w:val="0"/>
                <w:numId w:val="36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18"/>
                <w:szCs w:val="18"/>
              </w:rPr>
            </w:pPr>
            <w:proofErr w:type="gramStart"/>
            <w:r w:rsidRPr="004E601A"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  <w:t>I  Don’t</w:t>
            </w:r>
            <w:proofErr w:type="gramEnd"/>
            <w:r w:rsidRPr="004E601A"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  <w:t xml:space="preserve"> Know</w:t>
            </w:r>
          </w:p>
        </w:tc>
      </w:tr>
      <w:tr w:rsidR="00F84FA3" w:rsidRPr="004E601A" w14:paraId="184B91EA" w14:textId="77777777" w:rsidTr="000B3C6C"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948792C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2C5D5A3D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PART FOUR- PRACTICE OF IODIZED SAT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45B940E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 </w:t>
            </w:r>
          </w:p>
        </w:tc>
      </w:tr>
      <w:tr w:rsidR="00F84FA3" w:rsidRPr="004E601A" w14:paraId="37200BBA" w14:textId="77777777" w:rsidTr="000B3C6C">
        <w:trPr>
          <w:trHeight w:val="1142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973A9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6CFF8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Which types of salt buy and use?</w:t>
            </w:r>
          </w:p>
          <w:p w14:paraId="7AA5320F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E68E7" w14:textId="77777777" w:rsidR="00F84FA3" w:rsidRPr="004E601A" w:rsidRDefault="00F84FA3" w:rsidP="00F84FA3">
            <w:pPr>
              <w:numPr>
                <w:ilvl w:val="0"/>
                <w:numId w:val="37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</w:pPr>
            <w:r w:rsidRPr="004E601A"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  <w:t>Regular</w:t>
            </w:r>
          </w:p>
          <w:p w14:paraId="428B3EB5" w14:textId="77777777" w:rsidR="00F84FA3" w:rsidRPr="004E601A" w:rsidRDefault="00F84FA3" w:rsidP="00F84FA3">
            <w:pPr>
              <w:numPr>
                <w:ilvl w:val="0"/>
                <w:numId w:val="37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</w:pPr>
            <w:r w:rsidRPr="004E601A"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  <w:t>Iodized</w:t>
            </w:r>
          </w:p>
          <w:p w14:paraId="72F188F5" w14:textId="77777777" w:rsidR="00F84FA3" w:rsidRPr="004E601A" w:rsidRDefault="00F84FA3" w:rsidP="00F84FA3">
            <w:pPr>
              <w:numPr>
                <w:ilvl w:val="0"/>
                <w:numId w:val="37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18"/>
                <w:szCs w:val="18"/>
              </w:rPr>
            </w:pPr>
            <w:r w:rsidRPr="004E601A"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  <w:t>Mixed</w:t>
            </w:r>
          </w:p>
        </w:tc>
      </w:tr>
      <w:tr w:rsidR="00F84FA3" w:rsidRPr="004E601A" w14:paraId="04B6663F" w14:textId="77777777" w:rsidTr="000B3C6C">
        <w:trPr>
          <w:trHeight w:val="170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EA7A0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182CA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If your answer is regular, why don’t buy and use iodized salt?</w:t>
            </w:r>
          </w:p>
          <w:p w14:paraId="4BA334CE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DB03B" w14:textId="77777777" w:rsidR="00F84FA3" w:rsidRPr="004E601A" w:rsidRDefault="00F84FA3" w:rsidP="00F84FA3">
            <w:pPr>
              <w:numPr>
                <w:ilvl w:val="0"/>
                <w:numId w:val="38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</w:pPr>
            <w:r w:rsidRPr="004E601A"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  <w:t>I Don’t Know why it is necessary</w:t>
            </w:r>
          </w:p>
          <w:p w14:paraId="26CEA8C4" w14:textId="77777777" w:rsidR="00F84FA3" w:rsidRPr="004E601A" w:rsidRDefault="00F84FA3" w:rsidP="00F84FA3">
            <w:pPr>
              <w:numPr>
                <w:ilvl w:val="0"/>
                <w:numId w:val="38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</w:pPr>
            <w:r w:rsidRPr="004E601A"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  <w:t>It is usually More expensive</w:t>
            </w:r>
          </w:p>
          <w:p w14:paraId="612D3F2B" w14:textId="77777777" w:rsidR="00F84FA3" w:rsidRPr="004E601A" w:rsidRDefault="00F84FA3" w:rsidP="00F84FA3">
            <w:pPr>
              <w:numPr>
                <w:ilvl w:val="0"/>
                <w:numId w:val="38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</w:pPr>
            <w:r w:rsidRPr="004E601A"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  <w:t>Member of May family advice</w:t>
            </w:r>
          </w:p>
          <w:p w14:paraId="1FDD37E7" w14:textId="77777777" w:rsidR="00F84FA3" w:rsidRPr="004E601A" w:rsidRDefault="00F84FA3" w:rsidP="00F84FA3">
            <w:pPr>
              <w:numPr>
                <w:ilvl w:val="0"/>
                <w:numId w:val="38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</w:pPr>
            <w:r w:rsidRPr="004E601A"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  <w:t>My friend Advise me</w:t>
            </w:r>
          </w:p>
        </w:tc>
      </w:tr>
      <w:tr w:rsidR="00F84FA3" w:rsidRPr="004E601A" w14:paraId="061A8709" w14:textId="77777777" w:rsidTr="000B3C6C">
        <w:trPr>
          <w:trHeight w:val="1700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D43BE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CCD74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If your answer is iodized, why do you buy iodized salt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2B786" w14:textId="77777777" w:rsidR="00F84FA3" w:rsidRPr="004E601A" w:rsidRDefault="00F84FA3" w:rsidP="00F84FA3">
            <w:pPr>
              <w:numPr>
                <w:ilvl w:val="0"/>
                <w:numId w:val="39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</w:pPr>
            <w:r w:rsidRPr="004E601A"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  <w:t>I Know it is health</w:t>
            </w:r>
          </w:p>
          <w:p w14:paraId="77C78E75" w14:textId="77777777" w:rsidR="00F84FA3" w:rsidRPr="004E601A" w:rsidRDefault="00F84FA3" w:rsidP="00F84FA3">
            <w:pPr>
              <w:numPr>
                <w:ilvl w:val="0"/>
                <w:numId w:val="39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</w:pPr>
            <w:r w:rsidRPr="004E601A"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  <w:t>Other kinds of salts not available</w:t>
            </w:r>
          </w:p>
          <w:p w14:paraId="3DB1053B" w14:textId="77777777" w:rsidR="00F84FA3" w:rsidRPr="004E601A" w:rsidRDefault="00F84FA3" w:rsidP="00F84FA3">
            <w:pPr>
              <w:numPr>
                <w:ilvl w:val="0"/>
                <w:numId w:val="39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</w:pPr>
            <w:r w:rsidRPr="004E601A"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  <w:t>Information given from health professional</w:t>
            </w:r>
          </w:p>
          <w:p w14:paraId="4B228379" w14:textId="77777777" w:rsidR="00F84FA3" w:rsidRPr="004E601A" w:rsidRDefault="00F84FA3" w:rsidP="00F84FA3">
            <w:pPr>
              <w:numPr>
                <w:ilvl w:val="0"/>
                <w:numId w:val="39"/>
              </w:numPr>
              <w:spacing w:line="360" w:lineRule="auto"/>
              <w:contextualSpacing/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</w:pPr>
            <w:r w:rsidRPr="004E601A"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  <w:t xml:space="preserve">The sales person </w:t>
            </w:r>
            <w:proofErr w:type="gramStart"/>
            <w:r w:rsidRPr="004E601A"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  <w:t>inform</w:t>
            </w:r>
            <w:proofErr w:type="gramEnd"/>
            <w:r w:rsidRPr="004E601A">
              <w:rPr>
                <w:rFonts w:ascii="Times New Roman" w:eastAsia="Times New Roman" w:hAnsi="Times New Roman"/>
                <w:color w:val="222222"/>
                <w:sz w:val="24"/>
                <w:szCs w:val="18"/>
              </w:rPr>
              <w:t xml:space="preserve"> me</w:t>
            </w:r>
          </w:p>
        </w:tc>
      </w:tr>
      <w:tr w:rsidR="00F84FA3" w:rsidRPr="004E601A" w14:paraId="7C904875" w14:textId="77777777" w:rsidTr="000B3C6C">
        <w:trPr>
          <w:trHeight w:val="1095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B2216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77A37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Where you usually purchased salt?</w:t>
            </w:r>
          </w:p>
          <w:p w14:paraId="3FB849C0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22651" w14:textId="77777777" w:rsidR="00F84FA3" w:rsidRPr="004E601A" w:rsidRDefault="00F84FA3" w:rsidP="00F84FA3">
            <w:pPr>
              <w:numPr>
                <w:ilvl w:val="0"/>
                <w:numId w:val="40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Mini-shop </w:t>
            </w:r>
          </w:p>
          <w:p w14:paraId="33B4A38E" w14:textId="77777777" w:rsidR="00F84FA3" w:rsidRPr="004E601A" w:rsidRDefault="00F84FA3" w:rsidP="00F84FA3">
            <w:pPr>
              <w:numPr>
                <w:ilvl w:val="0"/>
                <w:numId w:val="40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consumer association </w:t>
            </w:r>
          </w:p>
          <w:p w14:paraId="33F345EB" w14:textId="77777777" w:rsidR="00F84FA3" w:rsidRPr="004E601A" w:rsidRDefault="00F84FA3" w:rsidP="00F84FA3">
            <w:pPr>
              <w:numPr>
                <w:ilvl w:val="0"/>
                <w:numId w:val="40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open market</w:t>
            </w:r>
          </w:p>
          <w:p w14:paraId="16CE1F37" w14:textId="77777777" w:rsidR="00F84FA3" w:rsidRPr="004E601A" w:rsidRDefault="00F84FA3" w:rsidP="00F84FA3">
            <w:pPr>
              <w:numPr>
                <w:ilvl w:val="0"/>
                <w:numId w:val="40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</w:tr>
      <w:tr w:rsidR="00F84FA3" w:rsidRPr="004E601A" w14:paraId="1B39F333" w14:textId="77777777" w:rsidTr="000B3C6C">
        <w:trPr>
          <w:trHeight w:val="1133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8BBA5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38E9F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What type of container used to store salt at home?</w:t>
            </w:r>
          </w:p>
          <w:p w14:paraId="17032FE6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13EA1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0.Container with lid </w:t>
            </w:r>
          </w:p>
          <w:p w14:paraId="77DC898A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1.Container without lid </w:t>
            </w:r>
          </w:p>
          <w:p w14:paraId="6295786E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2.Polyethylene bag </w:t>
            </w:r>
          </w:p>
        </w:tc>
      </w:tr>
      <w:tr w:rsidR="00F84FA3" w:rsidRPr="004E601A" w14:paraId="4DFB94AF" w14:textId="77777777" w:rsidTr="000B3C6C">
        <w:trPr>
          <w:trHeight w:val="780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399D6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lastRenderedPageBreak/>
              <w:t>406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163F5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At what time should salt be added while cooking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49734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0.In the beginning</w:t>
            </w:r>
          </w:p>
          <w:p w14:paraId="5EA980A1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1.Halfway through cooking</w:t>
            </w:r>
          </w:p>
          <w:p w14:paraId="27B8790E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2.After cooking</w:t>
            </w:r>
          </w:p>
          <w:p w14:paraId="6B08DC62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3.Towards the end</w:t>
            </w:r>
          </w:p>
        </w:tc>
      </w:tr>
      <w:tr w:rsidR="00F84FA3" w:rsidRPr="004E601A" w14:paraId="2BC7A69B" w14:textId="77777777" w:rsidTr="000B3C6C">
        <w:trPr>
          <w:trHeight w:val="780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3EBCB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9AC01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Do you expose the salt to sun light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8735C" w14:textId="77777777" w:rsidR="00F84FA3" w:rsidRPr="004E601A" w:rsidRDefault="00F84FA3" w:rsidP="00F84FA3">
            <w:pPr>
              <w:numPr>
                <w:ilvl w:val="0"/>
                <w:numId w:val="41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417E77D3" w14:textId="77777777" w:rsidR="00F84FA3" w:rsidRPr="004E601A" w:rsidRDefault="00F84FA3" w:rsidP="00F84FA3">
            <w:pPr>
              <w:numPr>
                <w:ilvl w:val="0"/>
                <w:numId w:val="41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F84FA3" w:rsidRPr="004E601A" w14:paraId="65FCB4BE" w14:textId="77777777" w:rsidTr="000B3C6C">
        <w:trPr>
          <w:trHeight w:val="780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F50B1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75B9B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Do you wash salt before use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24A2F" w14:textId="77777777" w:rsidR="00F84FA3" w:rsidRPr="004E601A" w:rsidRDefault="00F84FA3" w:rsidP="00F84FA3">
            <w:pPr>
              <w:numPr>
                <w:ilvl w:val="0"/>
                <w:numId w:val="4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No   </w:t>
            </w:r>
          </w:p>
          <w:p w14:paraId="4244D719" w14:textId="77777777" w:rsidR="00F84FA3" w:rsidRPr="004E601A" w:rsidRDefault="00F84FA3" w:rsidP="00F84FA3">
            <w:pPr>
              <w:numPr>
                <w:ilvl w:val="0"/>
                <w:numId w:val="4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F84FA3" w:rsidRPr="004E601A" w14:paraId="2F3CB676" w14:textId="77777777" w:rsidTr="000B3C6C">
        <w:trPr>
          <w:trHeight w:val="780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ED4FC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2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D99F9" w14:textId="77777777" w:rsidR="00F84FA3" w:rsidRPr="004E601A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Does the presence of iodine in a salt affect a test?</w:t>
            </w:r>
          </w:p>
        </w:tc>
        <w:tc>
          <w:tcPr>
            <w:tcW w:w="2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89171" w14:textId="77777777" w:rsidR="00F84FA3" w:rsidRPr="004E601A" w:rsidRDefault="00F84FA3" w:rsidP="00F84FA3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  <w:p w14:paraId="6C70676D" w14:textId="77777777" w:rsidR="00F84FA3" w:rsidRPr="004E601A" w:rsidRDefault="00F84FA3" w:rsidP="00F84FA3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601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</w:tbl>
    <w:p w14:paraId="47309C11" w14:textId="77777777" w:rsidR="00F84FA3" w:rsidRDefault="00F84FA3" w:rsidP="00F84FA3">
      <w:pPr>
        <w:spacing w:line="360" w:lineRule="auto"/>
        <w:jc w:val="both"/>
        <w:rPr>
          <w:rFonts w:ascii="Times New Roman" w:hAnsi="Times New Roman"/>
        </w:rPr>
      </w:pPr>
    </w:p>
    <w:p w14:paraId="2EE011CB" w14:textId="77777777" w:rsidR="00F84FA3" w:rsidRDefault="00F84FA3" w:rsidP="00F84FA3">
      <w:pPr>
        <w:spacing w:line="360" w:lineRule="auto"/>
        <w:jc w:val="both"/>
        <w:rPr>
          <w:rFonts w:ascii="Times New Roman" w:hAnsi="Times New Roman"/>
        </w:rPr>
      </w:pPr>
    </w:p>
    <w:p w14:paraId="65175583" w14:textId="77777777" w:rsidR="00F84FA3" w:rsidRDefault="00F84FA3" w:rsidP="00F84FA3">
      <w:pPr>
        <w:spacing w:line="360" w:lineRule="auto"/>
        <w:jc w:val="both"/>
        <w:rPr>
          <w:rFonts w:ascii="Times New Roman" w:hAnsi="Times New Roman"/>
        </w:rPr>
      </w:pPr>
    </w:p>
    <w:p w14:paraId="4B386858" w14:textId="77777777" w:rsidR="00F84FA3" w:rsidRDefault="00F84FA3" w:rsidP="00F84FA3">
      <w:pPr>
        <w:spacing w:line="360" w:lineRule="auto"/>
        <w:jc w:val="both"/>
        <w:rPr>
          <w:rFonts w:ascii="Times New Roman" w:hAnsi="Times New Roman"/>
        </w:rPr>
      </w:pPr>
    </w:p>
    <w:p w14:paraId="4E07C512" w14:textId="77777777" w:rsidR="00F84FA3" w:rsidRDefault="00F84FA3" w:rsidP="00F84FA3">
      <w:pPr>
        <w:spacing w:line="360" w:lineRule="auto"/>
        <w:jc w:val="both"/>
        <w:rPr>
          <w:rFonts w:ascii="Times New Roman" w:hAnsi="Times New Roman"/>
        </w:rPr>
      </w:pPr>
    </w:p>
    <w:p w14:paraId="1B2019DC" w14:textId="77777777" w:rsidR="00F84FA3" w:rsidRPr="00FD6BC6" w:rsidRDefault="00F84FA3" w:rsidP="00F84FA3">
      <w:pPr>
        <w:spacing w:line="360" w:lineRule="auto"/>
        <w:jc w:val="both"/>
        <w:rPr>
          <w:rFonts w:ascii="Times New Roman" w:hAnsi="Times New Roman"/>
        </w:rPr>
      </w:pPr>
    </w:p>
    <w:p w14:paraId="398CC9FD" w14:textId="77777777" w:rsidR="00F84FA3" w:rsidRDefault="00F84FA3" w:rsidP="00F84FA3">
      <w:pPr>
        <w:spacing w:after="200"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CB1DCF8" w14:textId="64CED210" w:rsidR="00F84FA3" w:rsidRPr="00F84FA3" w:rsidRDefault="00F84FA3" w:rsidP="00F84FA3">
      <w:pPr>
        <w:pStyle w:val="Heading2"/>
        <w:rPr>
          <w:b/>
        </w:rPr>
      </w:pPr>
      <w:bookmarkStart w:id="3" w:name="_Toc115407715"/>
      <w:r>
        <w:rPr>
          <w:b/>
        </w:rPr>
        <w:lastRenderedPageBreak/>
        <w:t>Annex 2</w:t>
      </w:r>
      <w:r w:rsidRPr="00FD6BC6">
        <w:rPr>
          <w:b/>
        </w:rPr>
        <w:t xml:space="preserve">: </w:t>
      </w:r>
      <w:r>
        <w:rPr>
          <w:b/>
        </w:rPr>
        <w:t>Amharic</w:t>
      </w:r>
      <w:r w:rsidRPr="00FD6BC6">
        <w:rPr>
          <w:b/>
        </w:rPr>
        <w:t xml:space="preserve"> Version of Participant’s Consent and Information Sheet</w:t>
      </w:r>
      <w:bookmarkEnd w:id="3"/>
    </w:p>
    <w:tbl>
      <w:tblPr>
        <w:tblW w:w="8539" w:type="dxa"/>
        <w:tblInd w:w="1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5"/>
        <w:gridCol w:w="2677"/>
        <w:gridCol w:w="2551"/>
        <w:gridCol w:w="2126"/>
        <w:gridCol w:w="142"/>
        <w:gridCol w:w="284"/>
        <w:gridCol w:w="141"/>
        <w:gridCol w:w="95"/>
        <w:gridCol w:w="8"/>
      </w:tblGrid>
      <w:tr w:rsidR="00F84FA3" w:rsidRPr="006A6865" w14:paraId="08E83FB9" w14:textId="77777777" w:rsidTr="000B3C6C">
        <w:trPr>
          <w:trHeight w:val="3952"/>
        </w:trPr>
        <w:tc>
          <w:tcPr>
            <w:tcW w:w="8539" w:type="dxa"/>
            <w:gridSpan w:val="9"/>
            <w:shd w:val="clear" w:color="auto" w:fill="D9D9D9"/>
          </w:tcPr>
          <w:p w14:paraId="6E76C78B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መረጃየተሰበሰበትቀን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----------------------/----------</w:t>
            </w:r>
            <w:proofErr w:type="gramStart"/>
            <w:r w:rsidRPr="006A6865">
              <w:rPr>
                <w:rFonts w:ascii="Visual Geez Unicode" w:hAnsi="Visual Geez Unicode"/>
                <w:sz w:val="24"/>
                <w:szCs w:val="24"/>
              </w:rPr>
              <w:t>/(</w:t>
            </w:r>
            <w:proofErr w:type="spellStart"/>
            <w:proofErr w:type="gramEnd"/>
            <w:r w:rsidRPr="006A6865">
              <w:rPr>
                <w:rFonts w:ascii="Visual Geez Unicode" w:hAnsi="Visual Geez Unicode"/>
                <w:sz w:val="24"/>
                <w:szCs w:val="24"/>
              </w:rPr>
              <w:t>በኢትዮጲያ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ቆጣጠር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)</w:t>
            </w:r>
          </w:p>
          <w:p w14:paraId="5DD21B34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  <w:u w:val="single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ከ/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ከተማ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ወረዳ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መጠይቅ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ቁጥር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</w:p>
          <w:p w14:paraId="606A6F88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  <w:u w:val="single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መረጃ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ሰብሰቢዉ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ስም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ፊርማ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</w:p>
          <w:p w14:paraId="6E45A5D8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  <w:u w:val="single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አስተባባሪዉ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ስም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ፊርማ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</w:p>
          <w:p w14:paraId="00F84FD3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መልሱን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ብቻ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ያክብቡ</w:t>
            </w:r>
            <w:proofErr w:type="spellEnd"/>
          </w:p>
          <w:p w14:paraId="511B0AF9" w14:textId="77777777" w:rsidR="00F84FA3" w:rsidRPr="006A6865" w:rsidRDefault="00F84FA3" w:rsidP="000B3C6C">
            <w:pPr>
              <w:jc w:val="center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ስለማህበራዊ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እና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ኢኮኖሚ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ሁኔታን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በተመለተከተ</w:t>
            </w:r>
            <w:proofErr w:type="spellEnd"/>
          </w:p>
          <w:p w14:paraId="1580CA94" w14:textId="77777777" w:rsidR="00F84FA3" w:rsidRPr="006A6865" w:rsidRDefault="00F84FA3" w:rsidP="000B3C6C">
            <w:pPr>
              <w:rPr>
                <w:rFonts w:ascii="Visual Geez Unicode" w:hAnsi="Visual Geez Unicode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መለያኮድ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</w:p>
        </w:tc>
      </w:tr>
      <w:tr w:rsidR="00F84FA3" w:rsidRPr="006A6865" w14:paraId="6DD11BEE" w14:textId="77777777" w:rsidTr="000B3C6C">
        <w:trPr>
          <w:gridAfter w:val="1"/>
          <w:wAfter w:w="8" w:type="dxa"/>
        </w:trPr>
        <w:tc>
          <w:tcPr>
            <w:tcW w:w="515" w:type="dxa"/>
            <w:shd w:val="clear" w:color="auto" w:fill="auto"/>
          </w:tcPr>
          <w:p w14:paraId="50E15946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.</w:t>
            </w:r>
          </w:p>
        </w:tc>
        <w:tc>
          <w:tcPr>
            <w:tcW w:w="2677" w:type="dxa"/>
            <w:shd w:val="clear" w:color="auto" w:fill="auto"/>
          </w:tcPr>
          <w:p w14:paraId="702AADB1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ጾታ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30564248" w14:textId="77777777" w:rsidR="00F84FA3" w:rsidRPr="006A6865" w:rsidRDefault="00F84FA3" w:rsidP="00F84FA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ወንድ</w:t>
            </w:r>
            <w:proofErr w:type="spellEnd"/>
          </w:p>
          <w:p w14:paraId="78399C0B" w14:textId="77777777" w:rsidR="00F84FA3" w:rsidRPr="006A6865" w:rsidRDefault="00F84FA3" w:rsidP="00F84FA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ሴት</w:t>
            </w:r>
            <w:proofErr w:type="spellEnd"/>
          </w:p>
        </w:tc>
        <w:tc>
          <w:tcPr>
            <w:tcW w:w="2788" w:type="dxa"/>
            <w:gridSpan w:val="5"/>
            <w:shd w:val="clear" w:color="auto" w:fill="auto"/>
          </w:tcPr>
          <w:p w14:paraId="552454AC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84FA3" w:rsidRPr="006A6865" w14:paraId="3BF2A478" w14:textId="77777777" w:rsidTr="000B3C6C">
        <w:trPr>
          <w:gridAfter w:val="1"/>
          <w:wAfter w:w="8" w:type="dxa"/>
        </w:trPr>
        <w:tc>
          <w:tcPr>
            <w:tcW w:w="515" w:type="dxa"/>
            <w:shd w:val="clear" w:color="auto" w:fill="auto"/>
          </w:tcPr>
          <w:p w14:paraId="0A296450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2.</w:t>
            </w:r>
          </w:p>
        </w:tc>
        <w:tc>
          <w:tcPr>
            <w:tcW w:w="2677" w:type="dxa"/>
            <w:shd w:val="clear" w:color="auto" w:fill="auto"/>
          </w:tcPr>
          <w:p w14:paraId="70FA056F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እድሜሽስንትነዉ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? </w:t>
            </w:r>
          </w:p>
        </w:tc>
        <w:tc>
          <w:tcPr>
            <w:tcW w:w="2551" w:type="dxa"/>
            <w:shd w:val="clear" w:color="auto" w:fill="auto"/>
          </w:tcPr>
          <w:p w14:paraId="42AF7241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</w:p>
        </w:tc>
        <w:tc>
          <w:tcPr>
            <w:tcW w:w="2788" w:type="dxa"/>
            <w:gridSpan w:val="5"/>
            <w:shd w:val="clear" w:color="auto" w:fill="auto"/>
          </w:tcPr>
          <w:p w14:paraId="5FBEF610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84FA3" w:rsidRPr="006A6865" w14:paraId="0000D539" w14:textId="77777777" w:rsidTr="000B3C6C">
        <w:trPr>
          <w:gridAfter w:val="1"/>
          <w:wAfter w:w="8" w:type="dxa"/>
        </w:trPr>
        <w:tc>
          <w:tcPr>
            <w:tcW w:w="515" w:type="dxa"/>
            <w:shd w:val="clear" w:color="auto" w:fill="auto"/>
          </w:tcPr>
          <w:p w14:paraId="669C7592" w14:textId="77777777" w:rsidR="00F84FA3" w:rsidRPr="006A6865" w:rsidRDefault="00F84FA3" w:rsidP="00F84FA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77" w:type="dxa"/>
            <w:shd w:val="clear" w:color="auto" w:fill="auto"/>
          </w:tcPr>
          <w:p w14:paraId="1B57440C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ሃይማኖት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7DDA4A4F" w14:textId="77777777" w:rsidR="00F84FA3" w:rsidRPr="006A6865" w:rsidRDefault="00F84FA3" w:rsidP="00F84FA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ፕሮቴስታንት</w:t>
            </w:r>
            <w:proofErr w:type="spellEnd"/>
          </w:p>
          <w:p w14:paraId="3A61C39E" w14:textId="77777777" w:rsidR="00F84FA3" w:rsidRPr="006A6865" w:rsidRDefault="00F84FA3" w:rsidP="00F84FA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ኦርቶዶክስ</w:t>
            </w:r>
            <w:proofErr w:type="spellEnd"/>
          </w:p>
          <w:p w14:paraId="539A553F" w14:textId="77777777" w:rsidR="00F84FA3" w:rsidRPr="006A6865" w:rsidRDefault="00F84FA3" w:rsidP="00F84FA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ሙስሊም</w:t>
            </w:r>
            <w:proofErr w:type="spellEnd"/>
          </w:p>
          <w:p w14:paraId="62C52B59" w14:textId="77777777" w:rsidR="00F84FA3" w:rsidRPr="006A6865" w:rsidRDefault="00F84FA3" w:rsidP="00F84FA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ካቶሊክ</w:t>
            </w:r>
            <w:proofErr w:type="spellEnd"/>
          </w:p>
          <w:p w14:paraId="411CF0E4" w14:textId="77777777" w:rsidR="00F84FA3" w:rsidRPr="006A6865" w:rsidRDefault="00F84FA3" w:rsidP="00F84FA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ሌላካለጥቀሺ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</w:p>
        </w:tc>
        <w:tc>
          <w:tcPr>
            <w:tcW w:w="2788" w:type="dxa"/>
            <w:gridSpan w:val="5"/>
            <w:shd w:val="clear" w:color="auto" w:fill="auto"/>
          </w:tcPr>
          <w:p w14:paraId="0E522277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84FA3" w:rsidRPr="006A6865" w14:paraId="2E8D4716" w14:textId="77777777" w:rsidTr="000B3C6C">
        <w:trPr>
          <w:gridAfter w:val="1"/>
          <w:wAfter w:w="8" w:type="dxa"/>
        </w:trPr>
        <w:tc>
          <w:tcPr>
            <w:tcW w:w="515" w:type="dxa"/>
            <w:shd w:val="clear" w:color="auto" w:fill="auto"/>
          </w:tcPr>
          <w:p w14:paraId="3B00A2B4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4.</w:t>
            </w:r>
          </w:p>
        </w:tc>
        <w:tc>
          <w:tcPr>
            <w:tcW w:w="2677" w:type="dxa"/>
            <w:shd w:val="clear" w:color="auto" w:fill="auto"/>
          </w:tcPr>
          <w:p w14:paraId="226EB9AC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ስራ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/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ሽሁኔታ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0CD5BA6D" w14:textId="77777777" w:rsidR="00F84FA3" w:rsidRPr="006A6865" w:rsidRDefault="00F84FA3" w:rsidP="00F84FA3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መንግስትሰራትኛ፤መንግስታዊያልሆነ</w:t>
            </w:r>
            <w:proofErr w:type="spellEnd"/>
          </w:p>
          <w:p w14:paraId="7E5DB140" w14:textId="77777777" w:rsidR="00F84FA3" w:rsidRPr="006A6865" w:rsidRDefault="00F84FA3" w:rsidP="00F84FA3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ቀንሰራተኛ</w:t>
            </w:r>
            <w:proofErr w:type="spellEnd"/>
          </w:p>
          <w:p w14:paraId="6B65D34B" w14:textId="77777777" w:rsidR="00F84FA3" w:rsidRPr="006A6865" w:rsidRDefault="00F84FA3" w:rsidP="00F84FA3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ግልሰራተኛ</w:t>
            </w:r>
            <w:proofErr w:type="spellEnd"/>
          </w:p>
          <w:p w14:paraId="3C67C594" w14:textId="77777777" w:rsidR="00F84FA3" w:rsidRPr="006A6865" w:rsidRDefault="00F84FA3" w:rsidP="00F84FA3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ገቢየሌላዉ</w:t>
            </w:r>
            <w:proofErr w:type="spellEnd"/>
          </w:p>
        </w:tc>
        <w:tc>
          <w:tcPr>
            <w:tcW w:w="2788" w:type="dxa"/>
            <w:gridSpan w:val="5"/>
            <w:shd w:val="clear" w:color="auto" w:fill="auto"/>
          </w:tcPr>
          <w:p w14:paraId="741396CE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84FA3" w:rsidRPr="006A6865" w14:paraId="02E4A5E9" w14:textId="77777777" w:rsidTr="000B3C6C">
        <w:trPr>
          <w:gridAfter w:val="1"/>
          <w:wAfter w:w="8" w:type="dxa"/>
        </w:trPr>
        <w:tc>
          <w:tcPr>
            <w:tcW w:w="515" w:type="dxa"/>
            <w:shd w:val="clear" w:color="auto" w:fill="auto"/>
          </w:tcPr>
          <w:p w14:paraId="7CECE058" w14:textId="77777777" w:rsidR="00F84FA3" w:rsidRPr="006A6865" w:rsidRDefault="00F84FA3" w:rsidP="00F84FA3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2677" w:type="dxa"/>
            <w:shd w:val="clear" w:color="auto" w:fill="auto"/>
          </w:tcPr>
          <w:p w14:paraId="26678981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ጋብቻ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6D12E550" w14:textId="77777777" w:rsidR="00F84FA3" w:rsidRPr="006A6865" w:rsidRDefault="00F84FA3" w:rsidP="00F84FA3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ያላገባ</w:t>
            </w:r>
            <w:proofErr w:type="spellEnd"/>
          </w:p>
          <w:p w14:paraId="08F42AE6" w14:textId="77777777" w:rsidR="00F84FA3" w:rsidRPr="006A6865" w:rsidRDefault="00F84FA3" w:rsidP="00F84FA3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ያገባ</w:t>
            </w:r>
            <w:proofErr w:type="spellEnd"/>
          </w:p>
          <w:p w14:paraId="1A1E5E59" w14:textId="77777777" w:rsidR="00F84FA3" w:rsidRPr="006A6865" w:rsidRDefault="00F84FA3" w:rsidP="00F84FA3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ትዳር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ጋር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ሞተበት</w:t>
            </w:r>
            <w:proofErr w:type="spellEnd"/>
          </w:p>
          <w:p w14:paraId="1A1636EE" w14:textId="77777777" w:rsidR="00F84FA3" w:rsidRPr="006A6865" w:rsidRDefault="00F84FA3" w:rsidP="00F84FA3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lastRenderedPageBreak/>
              <w:t>የተፋታ</w:t>
            </w:r>
            <w:proofErr w:type="spellEnd"/>
          </w:p>
          <w:p w14:paraId="6145FD95" w14:textId="77777777" w:rsidR="00F84FA3" w:rsidRPr="006A6865" w:rsidRDefault="00F84FA3" w:rsidP="00F84FA3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ተለያየ</w:t>
            </w:r>
            <w:proofErr w:type="spellEnd"/>
          </w:p>
        </w:tc>
        <w:tc>
          <w:tcPr>
            <w:tcW w:w="2788" w:type="dxa"/>
            <w:gridSpan w:val="5"/>
            <w:shd w:val="clear" w:color="auto" w:fill="auto"/>
          </w:tcPr>
          <w:p w14:paraId="551E3503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84FA3" w:rsidRPr="006A6865" w14:paraId="4258F996" w14:textId="77777777" w:rsidTr="000B3C6C">
        <w:trPr>
          <w:gridAfter w:val="1"/>
          <w:wAfter w:w="8" w:type="dxa"/>
        </w:trPr>
        <w:tc>
          <w:tcPr>
            <w:tcW w:w="515" w:type="dxa"/>
            <w:shd w:val="clear" w:color="auto" w:fill="auto"/>
          </w:tcPr>
          <w:p w14:paraId="18BD8BC0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6.</w:t>
            </w:r>
          </w:p>
        </w:tc>
        <w:tc>
          <w:tcPr>
            <w:tcW w:w="2677" w:type="dxa"/>
            <w:shd w:val="clear" w:color="auto" w:fill="auto"/>
          </w:tcPr>
          <w:p w14:paraId="3AA70FC2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ትምህርት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ደረጃ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36144923" w14:textId="77777777" w:rsidR="00F84FA3" w:rsidRPr="006A6865" w:rsidRDefault="00F84FA3" w:rsidP="00F84FA3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መጀመርያ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ደረጃ</w:t>
            </w:r>
            <w:proofErr w:type="spellEnd"/>
          </w:p>
          <w:p w14:paraId="43469E61" w14:textId="77777777" w:rsidR="00F84FA3" w:rsidRPr="006A6865" w:rsidRDefault="00F84FA3" w:rsidP="00F84FA3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ሁለተኛ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ደረጃ</w:t>
            </w:r>
            <w:proofErr w:type="spellEnd"/>
          </w:p>
          <w:p w14:paraId="0736C0D7" w14:textId="77777777" w:rsidR="00F84FA3" w:rsidRPr="006A6865" w:rsidRDefault="00F84FA3" w:rsidP="00F84FA3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ዲፕሎማ</w:t>
            </w:r>
            <w:proofErr w:type="spellEnd"/>
          </w:p>
          <w:p w14:paraId="5A90A429" w14:textId="77777777" w:rsidR="00F84FA3" w:rsidRPr="006A6865" w:rsidRDefault="00F84FA3" w:rsidP="00F84FA3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ድግሪ</w:t>
            </w:r>
            <w:proofErr w:type="spellEnd"/>
          </w:p>
          <w:p w14:paraId="79F6B19A" w14:textId="77777777" w:rsidR="00F84FA3" w:rsidRPr="006A6865" w:rsidRDefault="00F84FA3" w:rsidP="00F84FA3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ከዛበ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ላይ</w:t>
            </w:r>
            <w:proofErr w:type="spellEnd"/>
          </w:p>
        </w:tc>
        <w:tc>
          <w:tcPr>
            <w:tcW w:w="2788" w:type="dxa"/>
            <w:gridSpan w:val="5"/>
            <w:shd w:val="clear" w:color="auto" w:fill="auto"/>
          </w:tcPr>
          <w:p w14:paraId="080852B1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84FA3" w:rsidRPr="006A6865" w14:paraId="4A790CF5" w14:textId="77777777" w:rsidTr="000B3C6C">
        <w:trPr>
          <w:gridAfter w:val="1"/>
          <w:wAfter w:w="8" w:type="dxa"/>
        </w:trPr>
        <w:tc>
          <w:tcPr>
            <w:tcW w:w="515" w:type="dxa"/>
            <w:shd w:val="clear" w:color="auto" w:fill="auto"/>
          </w:tcPr>
          <w:p w14:paraId="6A6BCC8D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7.</w:t>
            </w:r>
          </w:p>
        </w:tc>
        <w:tc>
          <w:tcPr>
            <w:tcW w:w="2677" w:type="dxa"/>
            <w:shd w:val="clear" w:color="auto" w:fill="auto"/>
          </w:tcPr>
          <w:p w14:paraId="44932DFD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በቤትሽ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ዉስጥ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ምን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ያህል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ቤተሰብ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ለ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551" w:type="dxa"/>
            <w:shd w:val="clear" w:color="auto" w:fill="auto"/>
          </w:tcPr>
          <w:p w14:paraId="5D582AE9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ሰዉብዛት</w:t>
            </w:r>
            <w:proofErr w:type="spellEnd"/>
          </w:p>
        </w:tc>
        <w:tc>
          <w:tcPr>
            <w:tcW w:w="2788" w:type="dxa"/>
            <w:gridSpan w:val="5"/>
            <w:shd w:val="clear" w:color="auto" w:fill="auto"/>
          </w:tcPr>
          <w:p w14:paraId="1A730AFB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84FA3" w:rsidRPr="006A6865" w14:paraId="0BFA0BC0" w14:textId="77777777" w:rsidTr="000B3C6C">
        <w:trPr>
          <w:gridAfter w:val="1"/>
          <w:wAfter w:w="8" w:type="dxa"/>
        </w:trPr>
        <w:tc>
          <w:tcPr>
            <w:tcW w:w="515" w:type="dxa"/>
            <w:shd w:val="clear" w:color="auto" w:fill="auto"/>
          </w:tcPr>
          <w:p w14:paraId="20F301AD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8. </w:t>
            </w:r>
          </w:p>
        </w:tc>
        <w:tc>
          <w:tcPr>
            <w:tcW w:w="2677" w:type="dxa"/>
            <w:shd w:val="clear" w:color="auto" w:fill="auto"/>
          </w:tcPr>
          <w:p w14:paraId="25940831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ወር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ገቢ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3B0AF813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1.500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ብር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በታች</w:t>
            </w:r>
            <w:proofErr w:type="spellEnd"/>
          </w:p>
          <w:p w14:paraId="2EDBB430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2. 500-1500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ብር</w:t>
            </w:r>
            <w:proofErr w:type="spellEnd"/>
          </w:p>
          <w:p w14:paraId="3D9C739F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3. 1500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ብር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በላይ</w:t>
            </w:r>
            <w:proofErr w:type="spellEnd"/>
          </w:p>
          <w:p w14:paraId="360C80F7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4.አላዉቀዉም</w:t>
            </w:r>
          </w:p>
        </w:tc>
        <w:tc>
          <w:tcPr>
            <w:tcW w:w="2788" w:type="dxa"/>
            <w:gridSpan w:val="5"/>
            <w:shd w:val="clear" w:color="auto" w:fill="auto"/>
          </w:tcPr>
          <w:p w14:paraId="18BC5448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84FA3" w:rsidRPr="006A6865" w14:paraId="790BB859" w14:textId="77777777" w:rsidTr="000B3C6C">
        <w:trPr>
          <w:gridAfter w:val="1"/>
          <w:wAfter w:w="8" w:type="dxa"/>
        </w:trPr>
        <w:tc>
          <w:tcPr>
            <w:tcW w:w="515" w:type="dxa"/>
            <w:shd w:val="clear" w:color="auto" w:fill="auto"/>
          </w:tcPr>
          <w:p w14:paraId="12A18411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9.</w:t>
            </w:r>
          </w:p>
        </w:tc>
        <w:tc>
          <w:tcPr>
            <w:tcW w:w="2677" w:type="dxa"/>
            <w:shd w:val="clear" w:color="auto" w:fill="auto"/>
          </w:tcPr>
          <w:p w14:paraId="5954464F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ከዚህ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በፊት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ስንት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ግዜ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ጸንሰሻል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551" w:type="dxa"/>
            <w:shd w:val="clear" w:color="auto" w:fill="auto"/>
          </w:tcPr>
          <w:p w14:paraId="111A1F24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</w:p>
        </w:tc>
        <w:tc>
          <w:tcPr>
            <w:tcW w:w="2788" w:type="dxa"/>
            <w:gridSpan w:val="5"/>
            <w:shd w:val="clear" w:color="auto" w:fill="auto"/>
          </w:tcPr>
          <w:p w14:paraId="322964C5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</w:tr>
      <w:tr w:rsidR="00F84FA3" w:rsidRPr="006A6865" w14:paraId="54377E50" w14:textId="77777777" w:rsidTr="000B3C6C">
        <w:trPr>
          <w:gridAfter w:val="6"/>
          <w:wAfter w:w="2796" w:type="dxa"/>
        </w:trPr>
        <w:tc>
          <w:tcPr>
            <w:tcW w:w="5743" w:type="dxa"/>
            <w:gridSpan w:val="3"/>
            <w:shd w:val="clear" w:color="auto" w:fill="auto"/>
          </w:tcPr>
          <w:p w14:paraId="51AC25EB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ስለአዮዲን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እዉቀት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ወይም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ግንዛቤ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በተመለከተ</w:t>
            </w:r>
            <w:proofErr w:type="spellEnd"/>
          </w:p>
        </w:tc>
      </w:tr>
      <w:tr w:rsidR="00F84FA3" w:rsidRPr="006A6865" w14:paraId="302DE7B1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6FF5AA03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0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3E8824F5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ዮዲንምንእንደሆነታዉቂያለሽ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7FEAC31" w14:textId="77777777" w:rsidR="00F84FA3" w:rsidRPr="006A6865" w:rsidRDefault="00F84FA3" w:rsidP="00F84FA3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ዎ</w:t>
            </w:r>
            <w:proofErr w:type="spellEnd"/>
          </w:p>
          <w:p w14:paraId="50207777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0.አላዉቅም</w:t>
            </w:r>
          </w:p>
        </w:tc>
        <w:tc>
          <w:tcPr>
            <w:tcW w:w="425" w:type="dxa"/>
            <w:gridSpan w:val="2"/>
            <w:shd w:val="clear" w:color="auto" w:fill="auto"/>
          </w:tcPr>
          <w:p w14:paraId="0893FBC2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24760209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6C1E3D33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1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5F1ECDCE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ስለአዮዲንሰምተሸታዊቂያለሽ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BCA307A" w14:textId="77777777" w:rsidR="00F84FA3" w:rsidRPr="006A6865" w:rsidRDefault="00F84FA3" w:rsidP="00F84FA3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ዎ</w:t>
            </w:r>
            <w:proofErr w:type="spellEnd"/>
          </w:p>
          <w:p w14:paraId="56B28D96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0.አላዉቅም</w:t>
            </w:r>
          </w:p>
          <w:p w14:paraId="1AEEA875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2.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ላስታዉስም</w:t>
            </w:r>
            <w:proofErr w:type="spellEnd"/>
          </w:p>
        </w:tc>
        <w:tc>
          <w:tcPr>
            <w:tcW w:w="425" w:type="dxa"/>
            <w:gridSpan w:val="2"/>
            <w:shd w:val="clear" w:color="auto" w:fill="auto"/>
          </w:tcPr>
          <w:p w14:paraId="50C158BC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279A8BF8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5E38CFA9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2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44836FAB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መረጃዉንከየትአገኝሽ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15FD4D5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.ከመፅሔት</w:t>
            </w:r>
          </w:p>
          <w:p w14:paraId="54749D75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2.ከቴሌቪዝን</w:t>
            </w:r>
          </w:p>
          <w:p w14:paraId="18C9868C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3.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ከጤናባለሙያ</w:t>
            </w:r>
            <w:proofErr w:type="spellEnd"/>
          </w:p>
          <w:p w14:paraId="063B5D2A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4.ከቤተሰብ</w:t>
            </w:r>
          </w:p>
          <w:p w14:paraId="2E71BF7E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lastRenderedPageBreak/>
              <w:t>5.በት/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ቤት</w:t>
            </w:r>
            <w:proofErr w:type="spellEnd"/>
          </w:p>
          <w:p w14:paraId="5CCC1731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6.ሌላካለ</w:t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</w:p>
        </w:tc>
        <w:tc>
          <w:tcPr>
            <w:tcW w:w="425" w:type="dxa"/>
            <w:gridSpan w:val="2"/>
            <w:shd w:val="clear" w:color="auto" w:fill="auto"/>
          </w:tcPr>
          <w:p w14:paraId="1CA2AB83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027A23ED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6EF87897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3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4D372E58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ዮዲንለምንይጠቅማል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58F9B89D" w14:textId="77777777" w:rsidR="00F84FA3" w:rsidRPr="006A6865" w:rsidRDefault="00F84FA3" w:rsidP="00F84FA3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ለህጻንልጅእድገትናጥንካሬ</w:t>
            </w:r>
            <w:proofErr w:type="spellEnd"/>
          </w:p>
          <w:p w14:paraId="7F2C4648" w14:textId="77777777" w:rsidR="00F84FA3" w:rsidRPr="006A6865" w:rsidRDefault="00F84FA3" w:rsidP="00F84FA3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ይነስዉርነትንለመከላከል</w:t>
            </w:r>
            <w:proofErr w:type="spellEnd"/>
          </w:p>
          <w:p w14:paraId="609143E5" w14:textId="77777777" w:rsidR="00F84FA3" w:rsidRPr="006A6865" w:rsidRDefault="00F84FA3" w:rsidP="00F84FA3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ለፅንስእድገትናመዳበር</w:t>
            </w:r>
            <w:proofErr w:type="spellEnd"/>
          </w:p>
          <w:p w14:paraId="3FE69F41" w14:textId="77777777" w:rsidR="00F84FA3" w:rsidRPr="006A6865" w:rsidRDefault="00F84FA3" w:rsidP="00F84FA3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ለጥርስናለአጥንትጥንካሬ</w:t>
            </w:r>
            <w:proofErr w:type="spellEnd"/>
          </w:p>
          <w:p w14:paraId="0D784C25" w14:textId="77777777" w:rsidR="00F84FA3" w:rsidRPr="006A6865" w:rsidRDefault="00F84FA3" w:rsidP="00F84FA3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በሰዉነትዉስጥሜታቦሊዝምንለማስተካከል</w:t>
            </w:r>
            <w:proofErr w:type="spellEnd"/>
          </w:p>
          <w:p w14:paraId="5B0DDE83" w14:textId="77777777" w:rsidR="00F84FA3" w:rsidRPr="006A6865" w:rsidRDefault="00F84FA3" w:rsidP="00F84FA3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እሰፒንባፊዳንለመከላከል</w:t>
            </w:r>
            <w:proofErr w:type="spellEnd"/>
          </w:p>
          <w:p w14:paraId="3E1E34D6" w14:textId="77777777" w:rsidR="00F84FA3" w:rsidRPr="006A6865" w:rsidRDefault="00F84FA3" w:rsidP="00F84FA3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ላዉቀዉም</w:t>
            </w:r>
            <w:proofErr w:type="spellEnd"/>
          </w:p>
        </w:tc>
        <w:tc>
          <w:tcPr>
            <w:tcW w:w="425" w:type="dxa"/>
            <w:gridSpan w:val="2"/>
            <w:shd w:val="clear" w:color="auto" w:fill="auto"/>
          </w:tcPr>
          <w:p w14:paraId="27DDC924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60F020FE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22C0F744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4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5FDAC013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በጣምጠቃሚየአዮዲንምንጭምንድንነዉ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607779C" w14:textId="77777777" w:rsidR="00F84FA3" w:rsidRPr="006A6865" w:rsidRDefault="00F84FA3" w:rsidP="00F84FA3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ሳ</w:t>
            </w:r>
            <w:proofErr w:type="spellEnd"/>
          </w:p>
          <w:p w14:paraId="47848C4A" w14:textId="77777777" w:rsidR="00F84FA3" w:rsidRPr="006A6865" w:rsidRDefault="00F84FA3" w:rsidP="00F84FA3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አትክልትወተት</w:t>
            </w:r>
            <w:proofErr w:type="spellEnd"/>
          </w:p>
          <w:p w14:paraId="4306CCF2" w14:textId="77777777" w:rsidR="00F84FA3" w:rsidRPr="006A6865" w:rsidRDefault="00F84FA3" w:rsidP="00F84FA3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ስጋ</w:t>
            </w:r>
            <w:proofErr w:type="spellEnd"/>
          </w:p>
          <w:p w14:paraId="76F1467D" w14:textId="77777777" w:rsidR="00F84FA3" w:rsidRPr="006A6865" w:rsidRDefault="00F84FA3" w:rsidP="00F84FA3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አትክልትዘይት</w:t>
            </w:r>
            <w:proofErr w:type="spellEnd"/>
          </w:p>
          <w:p w14:paraId="212A1CCD" w14:textId="77777777" w:rsidR="00F84FA3" w:rsidRPr="006A6865" w:rsidRDefault="00F84FA3" w:rsidP="00F84FA3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ዳቦናየወተትተዋፆ</w:t>
            </w:r>
            <w:proofErr w:type="spellEnd"/>
          </w:p>
          <w:p w14:paraId="679FB3D2" w14:textId="77777777" w:rsidR="00F84FA3" w:rsidRPr="006A6865" w:rsidRDefault="00F84FA3" w:rsidP="00F84FA3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ላዉቀዉም</w:t>
            </w:r>
            <w:proofErr w:type="spellEnd"/>
          </w:p>
        </w:tc>
        <w:tc>
          <w:tcPr>
            <w:tcW w:w="425" w:type="dxa"/>
            <w:gridSpan w:val="2"/>
            <w:shd w:val="clear" w:color="auto" w:fill="auto"/>
          </w:tcPr>
          <w:p w14:paraId="74C266D6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386EAF56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772E96D9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5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515DF639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በአዮዲንየበለፀገጨዉለሰዉልጅጤናይጠቅማል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CBBB80F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አዎ</w:t>
            </w:r>
          </w:p>
          <w:p w14:paraId="6890D8A2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0.አላዉቅም</w:t>
            </w:r>
          </w:p>
          <w:p w14:paraId="17D3C01B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2.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ላስታዉስም</w:t>
            </w:r>
            <w:proofErr w:type="spellEnd"/>
          </w:p>
        </w:tc>
        <w:tc>
          <w:tcPr>
            <w:tcW w:w="425" w:type="dxa"/>
            <w:gridSpan w:val="2"/>
            <w:shd w:val="clear" w:color="auto" w:fill="auto"/>
          </w:tcPr>
          <w:p w14:paraId="317D8BF3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1E121D2B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094949B7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lastRenderedPageBreak/>
              <w:t>16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5B9DB24B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አዮዲንእጥረትጋርተያይዞያለየጤናችግርበኢትዮጲያአለ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4BCDC5A8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አዎ</w:t>
            </w:r>
          </w:p>
          <w:p w14:paraId="302492C7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0.አላዉቅም</w:t>
            </w:r>
          </w:p>
          <w:p w14:paraId="061FA07B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2.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ላስታዉስም</w:t>
            </w:r>
            <w:proofErr w:type="spellEnd"/>
          </w:p>
        </w:tc>
        <w:tc>
          <w:tcPr>
            <w:tcW w:w="425" w:type="dxa"/>
            <w:gridSpan w:val="2"/>
            <w:shd w:val="clear" w:color="auto" w:fill="auto"/>
          </w:tcPr>
          <w:p w14:paraId="065C4D67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06DEEE17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37F5CFAA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7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6C2C8CD0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እንቅርትበአይንይታያል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4230286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አዎ</w:t>
            </w:r>
          </w:p>
          <w:p w14:paraId="4E248501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0.አላዉቅም</w:t>
            </w:r>
          </w:p>
          <w:p w14:paraId="6A0F4549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2.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ላስታዉስም</w:t>
            </w:r>
            <w:proofErr w:type="spellEnd"/>
          </w:p>
        </w:tc>
        <w:tc>
          <w:tcPr>
            <w:tcW w:w="425" w:type="dxa"/>
            <w:gridSpan w:val="2"/>
            <w:shd w:val="clear" w:color="auto" w:fill="auto"/>
          </w:tcPr>
          <w:p w14:paraId="66E1FE20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0232CA4C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3160A161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8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631BC27B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አዮዲንእጥረትምክንያትየሚከሰቱየጤናችግሮችእነማንናቸዉ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B00C406" w14:textId="77777777" w:rsidR="00F84FA3" w:rsidRPr="006A6865" w:rsidRDefault="00F84FA3" w:rsidP="00F84FA3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እንቅርት</w:t>
            </w:r>
            <w:proofErr w:type="spellEnd"/>
          </w:p>
          <w:p w14:paraId="276CDDC4" w14:textId="77777777" w:rsidR="00F84FA3" w:rsidRPr="006A6865" w:rsidRDefault="00F84FA3" w:rsidP="00F84FA3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አይምሮህመም</w:t>
            </w:r>
            <w:proofErr w:type="spellEnd"/>
          </w:p>
          <w:p w14:paraId="16847BE7" w14:textId="77777777" w:rsidR="00F84FA3" w:rsidRPr="006A6865" w:rsidRDefault="00F84FA3" w:rsidP="00F84FA3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ጽንስመጨናገፍ</w:t>
            </w:r>
            <w:proofErr w:type="spellEnd"/>
          </w:p>
          <w:p w14:paraId="7391FC45" w14:textId="77777777" w:rsidR="00F84FA3" w:rsidRPr="006A6865" w:rsidRDefault="00F84FA3" w:rsidP="00F84FA3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ጨቅላህጻንሞት</w:t>
            </w:r>
            <w:proofErr w:type="spellEnd"/>
          </w:p>
          <w:p w14:paraId="4287DB7A" w14:textId="77777777" w:rsidR="00F84FA3" w:rsidRPr="006A6865" w:rsidRDefault="00F84FA3" w:rsidP="00F84FA3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ሌላካለ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</w:p>
        </w:tc>
        <w:tc>
          <w:tcPr>
            <w:tcW w:w="425" w:type="dxa"/>
            <w:gridSpan w:val="2"/>
            <w:shd w:val="clear" w:color="auto" w:fill="auto"/>
          </w:tcPr>
          <w:p w14:paraId="70FBAD43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340A0969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718768E6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9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72D02E99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አዮዲንእጥረትምክንያትየሚከሰቱየጤናችግሮችእንዴትመከላከልእንችላለን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7989BD8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.የሰዉነትእንቅስቃሴበመስራት</w:t>
            </w:r>
          </w:p>
          <w:p w14:paraId="749F7579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2.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ዮዲንየበለፀገጨዉበመጠቀም</w:t>
            </w:r>
            <w:proofErr w:type="spellEnd"/>
          </w:p>
          <w:p w14:paraId="246A9227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3.በመነቀስ</w:t>
            </w:r>
          </w:p>
          <w:p w14:paraId="2775AAED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4.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ሌላካለ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  <w:r w:rsidRPr="006A6865">
              <w:rPr>
                <w:rFonts w:ascii="Visual Geez Unicode" w:hAnsi="Visual Geez Unicode"/>
                <w:sz w:val="24"/>
                <w:szCs w:val="24"/>
                <w:u w:val="single"/>
              </w:rPr>
              <w:tab/>
            </w:r>
          </w:p>
          <w:p w14:paraId="682B07E2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14:paraId="55DA555F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4B190D29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0017CA34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20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2BB4E430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ንድነፍሰጡርእናትበአዮዲንእጥረትምክንያትከቀኗቀድማልትወልድትችላለች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55A2E13A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አዎ</w:t>
            </w:r>
          </w:p>
          <w:p w14:paraId="64A742BD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0.አላዉቅም</w:t>
            </w:r>
          </w:p>
          <w:p w14:paraId="7FB8303C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2.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ላስታዉስም</w:t>
            </w:r>
            <w:proofErr w:type="spellEnd"/>
          </w:p>
        </w:tc>
        <w:tc>
          <w:tcPr>
            <w:tcW w:w="425" w:type="dxa"/>
            <w:gridSpan w:val="2"/>
            <w:shd w:val="clear" w:color="auto" w:fill="auto"/>
          </w:tcPr>
          <w:p w14:paraId="581F7D5C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1F02F6FB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1B1AB676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lastRenderedPageBreak/>
              <w:t>21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6AD69B2A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አዮዲንእጥረትበሕጻናትእድገትላይተፅኖአለዉ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460B9358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አዎ</w:t>
            </w:r>
          </w:p>
          <w:p w14:paraId="45205ED3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0.አላዉቅም</w:t>
            </w:r>
          </w:p>
          <w:p w14:paraId="05E2A5EA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2.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ላስታዉስም</w:t>
            </w:r>
            <w:proofErr w:type="spellEnd"/>
          </w:p>
        </w:tc>
        <w:tc>
          <w:tcPr>
            <w:tcW w:w="425" w:type="dxa"/>
            <w:gridSpan w:val="2"/>
            <w:shd w:val="clear" w:color="auto" w:fill="auto"/>
          </w:tcPr>
          <w:p w14:paraId="6303ACA4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35CA9B44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4FC9C822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22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0B0FAF19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ንድሰዉአዮድንየተመጣጠነምግብበመብላቱከእንቅርትለብዙዓመትሊከላከልይችላል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73BD1763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አዎ</w:t>
            </w:r>
          </w:p>
          <w:p w14:paraId="383731D8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0.አላዉቅም</w:t>
            </w:r>
          </w:p>
          <w:p w14:paraId="387FEF21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2.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ላስታዉስም</w:t>
            </w:r>
            <w:proofErr w:type="spellEnd"/>
          </w:p>
        </w:tc>
        <w:tc>
          <w:tcPr>
            <w:tcW w:w="425" w:type="dxa"/>
            <w:gridSpan w:val="2"/>
            <w:shd w:val="clear" w:color="auto" w:fill="auto"/>
          </w:tcPr>
          <w:p w14:paraId="1F059FA7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1E486789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38B35220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23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526267F8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ዮዳይዝድጨዉንካልሆነዉመለየትይቻላል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43B86D6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አዎ</w:t>
            </w:r>
          </w:p>
          <w:p w14:paraId="1AB08F3E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0.አላዉቅም</w:t>
            </w:r>
          </w:p>
          <w:p w14:paraId="02740CA7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2.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ላስታዉስም</w:t>
            </w:r>
            <w:proofErr w:type="spellEnd"/>
          </w:p>
        </w:tc>
        <w:tc>
          <w:tcPr>
            <w:tcW w:w="425" w:type="dxa"/>
            <w:gridSpan w:val="2"/>
            <w:shd w:val="clear" w:color="auto" w:fill="auto"/>
          </w:tcPr>
          <w:p w14:paraId="39160EF4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16085D1B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5AB8A26C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24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783BF727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ዮዳይዝድጨዉለምንድንዉገዝተንየምንጠቀመዉ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F857EEB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.ጤናማእንደሆነስለማዉቅ</w:t>
            </w:r>
          </w:p>
          <w:p w14:paraId="2F62B8A4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2.ሌላአይነትጨዉስለማይገኝ</w:t>
            </w:r>
          </w:p>
          <w:p w14:paraId="7952390D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3.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ሙያዊምክርስላገኝዉ</w:t>
            </w:r>
            <w:proofErr w:type="spellEnd"/>
          </w:p>
          <w:p w14:paraId="6263A0E1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4.</w:t>
            </w:r>
          </w:p>
        </w:tc>
        <w:tc>
          <w:tcPr>
            <w:tcW w:w="425" w:type="dxa"/>
            <w:gridSpan w:val="2"/>
            <w:shd w:val="clear" w:color="auto" w:fill="auto"/>
          </w:tcPr>
          <w:p w14:paraId="231FCD01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4015BC61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59E8A20F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25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4C9DFDB4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ዮዲዝድጨዉእለትተእለትመጠቀማችንያለዉንጠቀሜታታዉቂያለሽ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41ABD94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አዎ</w:t>
            </w:r>
          </w:p>
          <w:p w14:paraId="70E7B2C6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0.አላዉቅም</w:t>
            </w:r>
          </w:p>
          <w:p w14:paraId="03C2583C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14:paraId="51BFA47A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4A83D663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1CE8A9D6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26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24C82CFE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በጨዉመጠቅለያላይአስፈላጊመረጃዎችመኖርአለባቸዉብለሽታምኛለሽ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E72D33B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አዎ</w:t>
            </w:r>
          </w:p>
          <w:p w14:paraId="061E58CD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0.አላዉቅም</w:t>
            </w:r>
          </w:p>
          <w:p w14:paraId="55416632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2.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ላስታዉስም</w:t>
            </w:r>
            <w:proofErr w:type="spellEnd"/>
          </w:p>
        </w:tc>
        <w:tc>
          <w:tcPr>
            <w:tcW w:w="425" w:type="dxa"/>
            <w:gridSpan w:val="2"/>
            <w:shd w:val="clear" w:color="auto" w:fill="auto"/>
          </w:tcPr>
          <w:p w14:paraId="48FA6F12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7AAF86CA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3EC46D6E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lastRenderedPageBreak/>
              <w:t>27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10A6EA28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ጨዉማሸጊያላይምንምንመኖርአለበት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E71C829" w14:textId="77777777" w:rsidR="00F84FA3" w:rsidRPr="006A6865" w:rsidRDefault="00F84FA3" w:rsidP="00F84FA3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ክብደት</w:t>
            </w:r>
            <w:proofErr w:type="spellEnd"/>
          </w:p>
          <w:p w14:paraId="1E18BF9D" w14:textId="77777777" w:rsidR="00F84FA3" w:rsidRPr="006A6865" w:rsidRDefault="00F84FA3" w:rsidP="00F84FA3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ይዘት</w:t>
            </w:r>
            <w:proofErr w:type="spellEnd"/>
          </w:p>
          <w:p w14:paraId="367BA11C" w14:textId="77777777" w:rsidR="00F84FA3" w:rsidRPr="006A6865" w:rsidRDefault="00F84FA3" w:rsidP="00F84FA3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ጤናጥቅም</w:t>
            </w:r>
            <w:proofErr w:type="spellEnd"/>
          </w:p>
          <w:p w14:paraId="3FE0760E" w14:textId="77777777" w:rsidR="00F84FA3" w:rsidRPr="006A6865" w:rsidRDefault="00F84FA3" w:rsidP="00F84FA3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ለምንያሃልግዤእንደሚያገለግል</w:t>
            </w:r>
            <w:proofErr w:type="spellEnd"/>
          </w:p>
          <w:p w14:paraId="211DCA7C" w14:textId="77777777" w:rsidR="00F84FA3" w:rsidRPr="006A6865" w:rsidRDefault="00F84FA3" w:rsidP="00F84FA3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ምራች</w:t>
            </w:r>
            <w:proofErr w:type="spellEnd"/>
          </w:p>
          <w:p w14:paraId="0EEDB0E5" w14:textId="77777777" w:rsidR="00F84FA3" w:rsidRPr="006A6865" w:rsidRDefault="00F84FA3" w:rsidP="00F84FA3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ሌላካለ</w:t>
            </w:r>
            <w:proofErr w:type="spellEnd"/>
          </w:p>
        </w:tc>
        <w:tc>
          <w:tcPr>
            <w:tcW w:w="425" w:type="dxa"/>
            <w:gridSpan w:val="2"/>
            <w:shd w:val="clear" w:color="auto" w:fill="auto"/>
          </w:tcPr>
          <w:p w14:paraId="4FA7FD5C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540D4F6C" w14:textId="77777777" w:rsidTr="000B3C6C">
        <w:trPr>
          <w:gridAfter w:val="2"/>
          <w:wAfter w:w="103" w:type="dxa"/>
        </w:trPr>
        <w:tc>
          <w:tcPr>
            <w:tcW w:w="515" w:type="dxa"/>
            <w:shd w:val="clear" w:color="auto" w:fill="auto"/>
          </w:tcPr>
          <w:p w14:paraId="3AD2E174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28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471FF289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ዮዳይዝጨዉእሳትአጠገብቢቀመጥችግርአለዉ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FA851FB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አዎ</w:t>
            </w:r>
          </w:p>
          <w:p w14:paraId="675DC659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0.አላዉቅም</w:t>
            </w:r>
          </w:p>
          <w:p w14:paraId="138F3F11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2.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ላስታዉስም</w:t>
            </w:r>
            <w:proofErr w:type="spellEnd"/>
          </w:p>
        </w:tc>
        <w:tc>
          <w:tcPr>
            <w:tcW w:w="425" w:type="dxa"/>
            <w:gridSpan w:val="2"/>
            <w:shd w:val="clear" w:color="auto" w:fill="auto"/>
          </w:tcPr>
          <w:p w14:paraId="797336E1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06A0F79D" w14:textId="77777777" w:rsidTr="000B3C6C">
        <w:trPr>
          <w:gridAfter w:val="6"/>
          <w:wAfter w:w="2796" w:type="dxa"/>
        </w:trPr>
        <w:tc>
          <w:tcPr>
            <w:tcW w:w="5743" w:type="dxa"/>
            <w:gridSpan w:val="3"/>
            <w:shd w:val="clear" w:color="auto" w:fill="auto"/>
          </w:tcPr>
          <w:p w14:paraId="1DACBB7A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አዮዳዝድጨዉአጠቃቀምዝንባሌበተመለከተ</w:t>
            </w:r>
            <w:proofErr w:type="spellEnd"/>
          </w:p>
        </w:tc>
      </w:tr>
      <w:tr w:rsidR="00F84FA3" w:rsidRPr="006A6865" w14:paraId="5754D6C7" w14:textId="77777777" w:rsidTr="000B3C6C">
        <w:trPr>
          <w:gridAfter w:val="3"/>
          <w:wAfter w:w="244" w:type="dxa"/>
        </w:trPr>
        <w:tc>
          <w:tcPr>
            <w:tcW w:w="515" w:type="dxa"/>
            <w:shd w:val="clear" w:color="auto" w:fill="auto"/>
          </w:tcPr>
          <w:p w14:paraId="6847EFAA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31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2AC23E5A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ባህርወይምየአሳምግቦችንበየስንትግዜትመገባላችሁ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126" w:type="dxa"/>
            <w:shd w:val="clear" w:color="auto" w:fill="auto"/>
          </w:tcPr>
          <w:p w14:paraId="78DEC441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.በየቀኑ</w:t>
            </w:r>
          </w:p>
          <w:p w14:paraId="151BEF59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2.በየሳምንቱ</w:t>
            </w:r>
          </w:p>
          <w:p w14:paraId="6BB9D503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3.በወርአንዴ</w:t>
            </w:r>
          </w:p>
          <w:p w14:paraId="532DD052" w14:textId="77777777" w:rsidR="00F84FA3" w:rsidRPr="006A6865" w:rsidRDefault="00F84FA3" w:rsidP="00F84FA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ልፎአልፎ</w:t>
            </w:r>
            <w:proofErr w:type="spellEnd"/>
          </w:p>
          <w:p w14:paraId="1F9DB9ED" w14:textId="77777777" w:rsidR="00F84FA3" w:rsidRPr="006A6865" w:rsidRDefault="00F84FA3" w:rsidP="00F84FA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ከረጂምጊዜበዉኃላ</w:t>
            </w:r>
            <w:proofErr w:type="spellEnd"/>
          </w:p>
          <w:p w14:paraId="00F26E4D" w14:textId="77777777" w:rsidR="00F84FA3" w:rsidRPr="006A6865" w:rsidRDefault="00F84FA3" w:rsidP="00F84FA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በፍፁምአልበላም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</w:tcPr>
          <w:p w14:paraId="6F7E3219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2BC0972D" w14:textId="77777777" w:rsidTr="000B3C6C">
        <w:trPr>
          <w:gridAfter w:val="3"/>
          <w:wAfter w:w="244" w:type="dxa"/>
        </w:trPr>
        <w:tc>
          <w:tcPr>
            <w:tcW w:w="515" w:type="dxa"/>
            <w:shd w:val="clear" w:color="auto" w:fill="auto"/>
          </w:tcPr>
          <w:p w14:paraId="6CC072AC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32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2DFC1D48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ዮዳዝድጨዉተጠቅመሽታቂያለሽ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126" w:type="dxa"/>
            <w:shd w:val="clear" w:color="auto" w:fill="auto"/>
          </w:tcPr>
          <w:p w14:paraId="3BFC231B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.አዎ</w:t>
            </w:r>
          </w:p>
          <w:p w14:paraId="52DB9561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0.አላዉቅም</w:t>
            </w:r>
          </w:p>
          <w:p w14:paraId="4CFE8A85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14:paraId="5C14F9D0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6B865991" w14:textId="77777777" w:rsidTr="000B3C6C">
        <w:trPr>
          <w:gridAfter w:val="3"/>
          <w:wAfter w:w="244" w:type="dxa"/>
        </w:trPr>
        <w:tc>
          <w:tcPr>
            <w:tcW w:w="515" w:type="dxa"/>
            <w:shd w:val="clear" w:color="auto" w:fill="auto"/>
          </w:tcPr>
          <w:p w14:paraId="1674616E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33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09CA88C3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ለምንተጠቅመሽአታዉቂም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126" w:type="dxa"/>
            <w:shd w:val="clear" w:color="auto" w:fill="auto"/>
          </w:tcPr>
          <w:p w14:paraId="39ED657A" w14:textId="77777777" w:rsidR="00F84FA3" w:rsidRPr="006A6865" w:rsidRDefault="00F84FA3" w:rsidP="00F84F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ጠቃሚእንደሆነአላዉቅም</w:t>
            </w:r>
            <w:proofErr w:type="spellEnd"/>
          </w:p>
          <w:p w14:paraId="635ABB7B" w14:textId="77777777" w:rsidR="00F84FA3" w:rsidRPr="006A6865" w:rsidRDefault="00F84FA3" w:rsidP="00F84F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ዋጋዉዉድስለሆነ</w:t>
            </w:r>
            <w:proofErr w:type="spellEnd"/>
          </w:p>
          <w:p w14:paraId="2AD7466F" w14:textId="77777777" w:rsidR="00F84FA3" w:rsidRPr="006A6865" w:rsidRDefault="00F84FA3" w:rsidP="00F84F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lastRenderedPageBreak/>
              <w:t>ቤተሰቦቼተጠቅመዉአያዉቁም</w:t>
            </w:r>
            <w:proofErr w:type="spellEnd"/>
          </w:p>
          <w:p w14:paraId="1FB5E79E" w14:textId="77777777" w:rsidR="00F84FA3" w:rsidRPr="006A6865" w:rsidRDefault="00F84FA3" w:rsidP="00F84F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ስለጠቀሜታዉሰምቼአላዉቅም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</w:tcPr>
          <w:p w14:paraId="20836354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68453AC0" w14:textId="77777777" w:rsidTr="000B3C6C">
        <w:trPr>
          <w:gridAfter w:val="3"/>
          <w:wAfter w:w="244" w:type="dxa"/>
        </w:trPr>
        <w:tc>
          <w:tcPr>
            <w:tcW w:w="515" w:type="dxa"/>
            <w:shd w:val="clear" w:color="auto" w:fill="auto"/>
          </w:tcPr>
          <w:p w14:paraId="1C26F787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34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1DF2C698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ዮዳይድጨዉለምንደንነዉየምንትጠቀሚዉ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126" w:type="dxa"/>
            <w:shd w:val="clear" w:color="auto" w:fill="auto"/>
          </w:tcPr>
          <w:p w14:paraId="05B972D0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.ጤናማእንደሚያደርገኝስለማዉቅ</w:t>
            </w:r>
          </w:p>
          <w:p w14:paraId="367654E1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2.ሌላጨዉስለሌለ</w:t>
            </w:r>
          </w:p>
          <w:p w14:paraId="74A301DE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3.ከሃኪምምክርስላገኝዉ</w:t>
            </w:r>
          </w:p>
          <w:p w14:paraId="2C8BA274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4.ከሻጩምክርስላገኘዉ</w:t>
            </w:r>
          </w:p>
          <w:p w14:paraId="03E3F8E9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5.በቤተሰብግፊት</w:t>
            </w:r>
          </w:p>
          <w:p w14:paraId="5BD0C208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6.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በጓደኞቼምክንያት</w:t>
            </w:r>
            <w:proofErr w:type="spellEnd"/>
          </w:p>
          <w:p w14:paraId="72B0A05E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 xml:space="preserve">7. </w:t>
            </w: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በስራባልደረቦቼግፊት</w:t>
            </w:r>
            <w:proofErr w:type="spellEnd"/>
          </w:p>
          <w:p w14:paraId="7D0532D3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8.በጎረቤቶቼተፅኖ</w:t>
            </w:r>
          </w:p>
        </w:tc>
        <w:tc>
          <w:tcPr>
            <w:tcW w:w="426" w:type="dxa"/>
            <w:gridSpan w:val="2"/>
            <w:shd w:val="clear" w:color="auto" w:fill="auto"/>
          </w:tcPr>
          <w:p w14:paraId="4B7BD272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1948E8BB" w14:textId="77777777" w:rsidTr="000B3C6C">
        <w:trPr>
          <w:gridAfter w:val="3"/>
          <w:wAfter w:w="244" w:type="dxa"/>
        </w:trPr>
        <w:tc>
          <w:tcPr>
            <w:tcW w:w="515" w:type="dxa"/>
            <w:shd w:val="clear" w:color="auto" w:fill="auto"/>
          </w:tcPr>
          <w:p w14:paraId="42EBC1B3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35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6972C3B8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በቤትዉስጥጨዉእንዴትነዉየምታስቀምጪዉ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126" w:type="dxa"/>
            <w:shd w:val="clear" w:color="auto" w:fill="auto"/>
          </w:tcPr>
          <w:p w14:paraId="72CB65EC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.በተሸፈነጣሳዉስጥ</w:t>
            </w:r>
          </w:p>
          <w:p w14:paraId="00120726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2.ባልተሸፈነጣሳዉስጥ</w:t>
            </w:r>
          </w:p>
          <w:p w14:paraId="4EA8EC62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3.ፖሊኢታይሊንቀረጢት</w:t>
            </w:r>
          </w:p>
        </w:tc>
        <w:tc>
          <w:tcPr>
            <w:tcW w:w="426" w:type="dxa"/>
            <w:gridSpan w:val="2"/>
            <w:shd w:val="clear" w:color="auto" w:fill="auto"/>
          </w:tcPr>
          <w:p w14:paraId="4181528E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79243901" w14:textId="77777777" w:rsidTr="000B3C6C">
        <w:trPr>
          <w:gridAfter w:val="3"/>
          <w:wAfter w:w="244" w:type="dxa"/>
        </w:trPr>
        <w:tc>
          <w:tcPr>
            <w:tcW w:w="515" w:type="dxa"/>
            <w:shd w:val="clear" w:color="auto" w:fill="auto"/>
          </w:tcPr>
          <w:p w14:paraId="1D150AED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lastRenderedPageBreak/>
              <w:t>36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4B50FA64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አዮዲንበጨዉዉስጥመኖሩየጣዕምለዉጥያመጣል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126" w:type="dxa"/>
            <w:shd w:val="clear" w:color="auto" w:fill="auto"/>
          </w:tcPr>
          <w:p w14:paraId="7CA2B56D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.አዎ</w:t>
            </w:r>
          </w:p>
          <w:p w14:paraId="09171468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0.የለዉም</w:t>
            </w:r>
          </w:p>
          <w:p w14:paraId="55768C5B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14:paraId="3FF37033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37169359" w14:textId="77777777" w:rsidTr="000B3C6C">
        <w:trPr>
          <w:gridAfter w:val="3"/>
          <w:wAfter w:w="244" w:type="dxa"/>
        </w:trPr>
        <w:tc>
          <w:tcPr>
            <w:tcW w:w="515" w:type="dxa"/>
            <w:shd w:val="clear" w:color="auto" w:fill="auto"/>
          </w:tcPr>
          <w:p w14:paraId="7DABCB74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37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42A91727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ጨዉከየትነዉየምታገኚዉ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126" w:type="dxa"/>
            <w:shd w:val="clear" w:color="auto" w:fill="auto"/>
          </w:tcPr>
          <w:p w14:paraId="6BEA104D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.ከሱቅ</w:t>
            </w:r>
          </w:p>
          <w:p w14:paraId="0D8051B6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2.ከባዛር</w:t>
            </w:r>
          </w:p>
          <w:p w14:paraId="0ECB70C9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3.ሌላ</w:t>
            </w:r>
          </w:p>
        </w:tc>
        <w:tc>
          <w:tcPr>
            <w:tcW w:w="426" w:type="dxa"/>
            <w:gridSpan w:val="2"/>
            <w:shd w:val="clear" w:color="auto" w:fill="auto"/>
          </w:tcPr>
          <w:p w14:paraId="2DB2954E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7593751F" w14:textId="77777777" w:rsidTr="000B3C6C">
        <w:trPr>
          <w:gridAfter w:val="3"/>
          <w:wAfter w:w="244" w:type="dxa"/>
        </w:trPr>
        <w:tc>
          <w:tcPr>
            <w:tcW w:w="515" w:type="dxa"/>
            <w:shd w:val="clear" w:color="auto" w:fill="auto"/>
          </w:tcPr>
          <w:p w14:paraId="781F9824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38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6F1CA2F9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የታሸገበትበጠቅለያስለግብአቶችመዘርዝርአለዉ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126" w:type="dxa"/>
            <w:shd w:val="clear" w:color="auto" w:fill="auto"/>
          </w:tcPr>
          <w:p w14:paraId="38A51B13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.አዎ</w:t>
            </w:r>
          </w:p>
          <w:p w14:paraId="310C820B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0.የለዉም</w:t>
            </w:r>
          </w:p>
          <w:p w14:paraId="47E5A72E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14:paraId="504B589E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53FC87B8" w14:textId="77777777" w:rsidTr="000B3C6C">
        <w:trPr>
          <w:gridAfter w:val="3"/>
          <w:wAfter w:w="244" w:type="dxa"/>
        </w:trPr>
        <w:tc>
          <w:tcPr>
            <w:tcW w:w="515" w:type="dxa"/>
            <w:shd w:val="clear" w:color="auto" w:fill="auto"/>
          </w:tcPr>
          <w:p w14:paraId="35010A4B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39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03F4A59C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በማሸጊያዉላይአዮዳይዝጨዉየሚልስያሜአለዉ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B81F44A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.አለ</w:t>
            </w:r>
          </w:p>
          <w:p w14:paraId="23859194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2.የለም</w:t>
            </w:r>
          </w:p>
        </w:tc>
        <w:tc>
          <w:tcPr>
            <w:tcW w:w="426" w:type="dxa"/>
            <w:gridSpan w:val="2"/>
            <w:shd w:val="clear" w:color="auto" w:fill="auto"/>
          </w:tcPr>
          <w:p w14:paraId="562E944F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FA3" w:rsidRPr="006A6865" w14:paraId="169CB144" w14:textId="77777777" w:rsidTr="000B3C6C">
        <w:trPr>
          <w:gridAfter w:val="3"/>
          <w:wAfter w:w="244" w:type="dxa"/>
        </w:trPr>
        <w:tc>
          <w:tcPr>
            <w:tcW w:w="515" w:type="dxa"/>
            <w:shd w:val="clear" w:color="auto" w:fill="auto"/>
          </w:tcPr>
          <w:p w14:paraId="19EF82B3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40.</w:t>
            </w:r>
          </w:p>
        </w:tc>
        <w:tc>
          <w:tcPr>
            <w:tcW w:w="5228" w:type="dxa"/>
            <w:gridSpan w:val="2"/>
            <w:shd w:val="clear" w:color="auto" w:fill="auto"/>
          </w:tcPr>
          <w:p w14:paraId="1475D33D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proofErr w:type="spellStart"/>
            <w:r w:rsidRPr="006A6865">
              <w:rPr>
                <w:rFonts w:ascii="Visual Geez Unicode" w:hAnsi="Visual Geez Unicode"/>
                <w:sz w:val="24"/>
                <w:szCs w:val="24"/>
              </w:rPr>
              <w:t>ሎጎአለ</w:t>
            </w:r>
            <w:proofErr w:type="spellEnd"/>
            <w:r w:rsidRPr="006A6865">
              <w:rPr>
                <w:rFonts w:ascii="Visual Geez Unicode" w:hAnsi="Visual Geez Unicode"/>
                <w:sz w:val="24"/>
                <w:szCs w:val="24"/>
              </w:rPr>
              <w:t>?</w:t>
            </w:r>
          </w:p>
        </w:tc>
        <w:tc>
          <w:tcPr>
            <w:tcW w:w="2126" w:type="dxa"/>
            <w:shd w:val="clear" w:color="auto" w:fill="auto"/>
          </w:tcPr>
          <w:p w14:paraId="07358635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1.አለ</w:t>
            </w:r>
          </w:p>
          <w:p w14:paraId="2B6A57D4" w14:textId="77777777" w:rsidR="00F84FA3" w:rsidRPr="006A6865" w:rsidRDefault="00F84FA3" w:rsidP="000B3C6C">
            <w:pPr>
              <w:spacing w:line="360" w:lineRule="auto"/>
              <w:rPr>
                <w:rFonts w:ascii="Visual Geez Unicode" w:hAnsi="Visual Geez Unicode"/>
                <w:sz w:val="24"/>
                <w:szCs w:val="24"/>
              </w:rPr>
            </w:pPr>
            <w:r w:rsidRPr="006A6865">
              <w:rPr>
                <w:rFonts w:ascii="Visual Geez Unicode" w:hAnsi="Visual Geez Unicode"/>
                <w:sz w:val="24"/>
                <w:szCs w:val="24"/>
              </w:rPr>
              <w:t>2.የለም</w:t>
            </w:r>
          </w:p>
        </w:tc>
        <w:tc>
          <w:tcPr>
            <w:tcW w:w="426" w:type="dxa"/>
            <w:gridSpan w:val="2"/>
            <w:shd w:val="clear" w:color="auto" w:fill="auto"/>
          </w:tcPr>
          <w:p w14:paraId="29B818D0" w14:textId="77777777" w:rsidR="00F84FA3" w:rsidRPr="006A6865" w:rsidRDefault="00F84FA3" w:rsidP="000B3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4493F0B" w14:textId="77777777" w:rsidR="00F84FA3" w:rsidRPr="00FD6BC6" w:rsidRDefault="00F84FA3" w:rsidP="00F84FA3">
      <w:pPr>
        <w:pStyle w:val="Heading2"/>
        <w:rPr>
          <w:b/>
          <w:sz w:val="28"/>
        </w:rPr>
      </w:pPr>
      <w:r>
        <w:rPr>
          <w:b/>
          <w:sz w:val="28"/>
        </w:rPr>
        <w:fldChar w:fldCharType="begin"/>
      </w:r>
      <w:r>
        <w:rPr>
          <w:b/>
          <w:sz w:val="28"/>
        </w:rPr>
        <w:instrText xml:space="preserve"> ADDIN </w:instrText>
      </w:r>
      <w:r>
        <w:rPr>
          <w:b/>
          <w:sz w:val="28"/>
        </w:rPr>
        <w:fldChar w:fldCharType="end"/>
      </w:r>
    </w:p>
    <w:p w14:paraId="29397EC3" w14:textId="77777777" w:rsidR="006B51CB" w:rsidRDefault="006B51CB"/>
    <w:sectPr w:rsidR="006B51CB" w:rsidSect="00F84FA3">
      <w:pgSz w:w="11906" w:h="16838" w:code="9"/>
      <w:pgMar w:top="1418" w:right="1418" w:bottom="1418" w:left="1985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F425D"/>
    <w:multiLevelType w:val="hybridMultilevel"/>
    <w:tmpl w:val="09845DA4"/>
    <w:lvl w:ilvl="0" w:tplc="D7E648DC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4D51101"/>
    <w:multiLevelType w:val="hybridMultilevel"/>
    <w:tmpl w:val="16BA1FD4"/>
    <w:lvl w:ilvl="0" w:tplc="F508F866">
      <w:numFmt w:val="decimal"/>
      <w:lvlText w:val="%1."/>
      <w:lvlJc w:val="left"/>
      <w:pPr>
        <w:ind w:left="720" w:hanging="360"/>
      </w:pPr>
      <w:rPr>
        <w:rFonts w:eastAsia="Calibr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0500F3"/>
    <w:multiLevelType w:val="hybridMultilevel"/>
    <w:tmpl w:val="0D00011A"/>
    <w:lvl w:ilvl="0" w:tplc="C726A43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D38A0"/>
    <w:multiLevelType w:val="hybridMultilevel"/>
    <w:tmpl w:val="5BD2E3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D42E08"/>
    <w:multiLevelType w:val="hybridMultilevel"/>
    <w:tmpl w:val="6838B7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E246F7"/>
    <w:multiLevelType w:val="hybridMultilevel"/>
    <w:tmpl w:val="1AB61A68"/>
    <w:lvl w:ilvl="0" w:tplc="90800444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C72135"/>
    <w:multiLevelType w:val="hybridMultilevel"/>
    <w:tmpl w:val="69EE25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90616C0"/>
    <w:multiLevelType w:val="hybridMultilevel"/>
    <w:tmpl w:val="42FE7D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22300D"/>
    <w:multiLevelType w:val="hybridMultilevel"/>
    <w:tmpl w:val="1EC83C9E"/>
    <w:lvl w:ilvl="0" w:tplc="B70CCBF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B17565"/>
    <w:multiLevelType w:val="hybridMultilevel"/>
    <w:tmpl w:val="E48C8F3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6F3C14"/>
    <w:multiLevelType w:val="hybridMultilevel"/>
    <w:tmpl w:val="7EFE664A"/>
    <w:lvl w:ilvl="0" w:tplc="B70CCBFE"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1" w15:restartNumberingAfterBreak="0">
    <w:nsid w:val="34F56537"/>
    <w:multiLevelType w:val="hybridMultilevel"/>
    <w:tmpl w:val="56F088BE"/>
    <w:lvl w:ilvl="0" w:tplc="F508F866">
      <w:numFmt w:val="decimal"/>
      <w:lvlText w:val="%1."/>
      <w:lvlJc w:val="left"/>
      <w:pPr>
        <w:ind w:left="720" w:hanging="360"/>
      </w:pPr>
      <w:rPr>
        <w:rFonts w:eastAsia="Calibr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B949F9"/>
    <w:multiLevelType w:val="hybridMultilevel"/>
    <w:tmpl w:val="5BD2E3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63F4901"/>
    <w:multiLevelType w:val="hybridMultilevel"/>
    <w:tmpl w:val="6F1276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A31B5C"/>
    <w:multiLevelType w:val="hybridMultilevel"/>
    <w:tmpl w:val="DC80D41C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5" w15:restartNumberingAfterBreak="0">
    <w:nsid w:val="39E65EE9"/>
    <w:multiLevelType w:val="hybridMultilevel"/>
    <w:tmpl w:val="2C7ACD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A2E3C22"/>
    <w:multiLevelType w:val="hybridMultilevel"/>
    <w:tmpl w:val="C6DA4868"/>
    <w:lvl w:ilvl="0" w:tplc="DA36C45E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84521B"/>
    <w:multiLevelType w:val="hybridMultilevel"/>
    <w:tmpl w:val="E244EF7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2D0C5A"/>
    <w:multiLevelType w:val="hybridMultilevel"/>
    <w:tmpl w:val="F530C23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965CDA"/>
    <w:multiLevelType w:val="hybridMultilevel"/>
    <w:tmpl w:val="B33C8F3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B86B49"/>
    <w:multiLevelType w:val="hybridMultilevel"/>
    <w:tmpl w:val="B7D4C70A"/>
    <w:lvl w:ilvl="0" w:tplc="24F8B8F8">
      <w:numFmt w:val="decimal"/>
      <w:lvlText w:val="%1."/>
      <w:lvlJc w:val="left"/>
      <w:pPr>
        <w:ind w:left="6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8" w:hanging="360"/>
      </w:pPr>
    </w:lvl>
    <w:lvl w:ilvl="2" w:tplc="0409001B" w:tentative="1">
      <w:start w:val="1"/>
      <w:numFmt w:val="lowerRoman"/>
      <w:lvlText w:val="%3."/>
      <w:lvlJc w:val="right"/>
      <w:pPr>
        <w:ind w:left="2118" w:hanging="180"/>
      </w:pPr>
    </w:lvl>
    <w:lvl w:ilvl="3" w:tplc="0409000F" w:tentative="1">
      <w:start w:val="1"/>
      <w:numFmt w:val="decimal"/>
      <w:lvlText w:val="%4."/>
      <w:lvlJc w:val="left"/>
      <w:pPr>
        <w:ind w:left="2838" w:hanging="360"/>
      </w:pPr>
    </w:lvl>
    <w:lvl w:ilvl="4" w:tplc="04090019" w:tentative="1">
      <w:start w:val="1"/>
      <w:numFmt w:val="lowerLetter"/>
      <w:lvlText w:val="%5."/>
      <w:lvlJc w:val="left"/>
      <w:pPr>
        <w:ind w:left="3558" w:hanging="360"/>
      </w:pPr>
    </w:lvl>
    <w:lvl w:ilvl="5" w:tplc="0409001B" w:tentative="1">
      <w:start w:val="1"/>
      <w:numFmt w:val="lowerRoman"/>
      <w:lvlText w:val="%6."/>
      <w:lvlJc w:val="right"/>
      <w:pPr>
        <w:ind w:left="4278" w:hanging="180"/>
      </w:pPr>
    </w:lvl>
    <w:lvl w:ilvl="6" w:tplc="0409000F" w:tentative="1">
      <w:start w:val="1"/>
      <w:numFmt w:val="decimal"/>
      <w:lvlText w:val="%7."/>
      <w:lvlJc w:val="left"/>
      <w:pPr>
        <w:ind w:left="4998" w:hanging="360"/>
      </w:pPr>
    </w:lvl>
    <w:lvl w:ilvl="7" w:tplc="04090019" w:tentative="1">
      <w:start w:val="1"/>
      <w:numFmt w:val="lowerLetter"/>
      <w:lvlText w:val="%8."/>
      <w:lvlJc w:val="left"/>
      <w:pPr>
        <w:ind w:left="5718" w:hanging="360"/>
      </w:pPr>
    </w:lvl>
    <w:lvl w:ilvl="8" w:tplc="0409001B" w:tentative="1">
      <w:start w:val="1"/>
      <w:numFmt w:val="lowerRoman"/>
      <w:lvlText w:val="%9."/>
      <w:lvlJc w:val="right"/>
      <w:pPr>
        <w:ind w:left="6438" w:hanging="180"/>
      </w:pPr>
    </w:lvl>
  </w:abstractNum>
  <w:abstractNum w:abstractNumId="21" w15:restartNumberingAfterBreak="0">
    <w:nsid w:val="467F304A"/>
    <w:multiLevelType w:val="hybridMultilevel"/>
    <w:tmpl w:val="9B7427E6"/>
    <w:lvl w:ilvl="0" w:tplc="D7E648DC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6EF5C3A"/>
    <w:multiLevelType w:val="hybridMultilevel"/>
    <w:tmpl w:val="697C434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F12775"/>
    <w:multiLevelType w:val="hybridMultilevel"/>
    <w:tmpl w:val="41A4C66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D40868"/>
    <w:multiLevelType w:val="hybridMultilevel"/>
    <w:tmpl w:val="ABAEC27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F55B25"/>
    <w:multiLevelType w:val="hybridMultilevel"/>
    <w:tmpl w:val="F18C0F5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CD5FA2"/>
    <w:multiLevelType w:val="hybridMultilevel"/>
    <w:tmpl w:val="5B402B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1A70959"/>
    <w:multiLevelType w:val="hybridMultilevel"/>
    <w:tmpl w:val="7AF21D20"/>
    <w:lvl w:ilvl="0" w:tplc="C240A3D2"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4816622"/>
    <w:multiLevelType w:val="hybridMultilevel"/>
    <w:tmpl w:val="C3DA09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5A1216A"/>
    <w:multiLevelType w:val="hybridMultilevel"/>
    <w:tmpl w:val="E1F2B060"/>
    <w:lvl w:ilvl="0" w:tplc="0409000F"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0" w15:restartNumberingAfterBreak="0">
    <w:nsid w:val="672079E6"/>
    <w:multiLevelType w:val="hybridMultilevel"/>
    <w:tmpl w:val="2146DF04"/>
    <w:lvl w:ilvl="0" w:tplc="3BEC5200"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1" w15:restartNumberingAfterBreak="0">
    <w:nsid w:val="689309D9"/>
    <w:multiLevelType w:val="hybridMultilevel"/>
    <w:tmpl w:val="09B85486"/>
    <w:lvl w:ilvl="0" w:tplc="F508F866">
      <w:numFmt w:val="decimal"/>
      <w:lvlText w:val="%1."/>
      <w:lvlJc w:val="left"/>
      <w:pPr>
        <w:ind w:left="720" w:hanging="360"/>
      </w:pPr>
      <w:rPr>
        <w:rFonts w:eastAsia="Calibr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DB5E5A"/>
    <w:multiLevelType w:val="hybridMultilevel"/>
    <w:tmpl w:val="C32059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FE2BCB"/>
    <w:multiLevelType w:val="hybridMultilevel"/>
    <w:tmpl w:val="F28467C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693765"/>
    <w:multiLevelType w:val="hybridMultilevel"/>
    <w:tmpl w:val="036816C8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10A5E50"/>
    <w:multiLevelType w:val="hybridMultilevel"/>
    <w:tmpl w:val="1226871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2201FF"/>
    <w:multiLevelType w:val="hybridMultilevel"/>
    <w:tmpl w:val="5014A6B4"/>
    <w:lvl w:ilvl="0" w:tplc="314A452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20C7457"/>
    <w:multiLevelType w:val="hybridMultilevel"/>
    <w:tmpl w:val="21448C0E"/>
    <w:lvl w:ilvl="0" w:tplc="F508F866">
      <w:numFmt w:val="decimal"/>
      <w:lvlText w:val="%1."/>
      <w:lvlJc w:val="left"/>
      <w:pPr>
        <w:ind w:left="720" w:hanging="360"/>
      </w:pPr>
      <w:rPr>
        <w:rFonts w:eastAsia="Calibr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FF1A23"/>
    <w:multiLevelType w:val="hybridMultilevel"/>
    <w:tmpl w:val="A998D120"/>
    <w:lvl w:ilvl="0" w:tplc="314A452E"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39" w15:restartNumberingAfterBreak="0">
    <w:nsid w:val="760D1AFC"/>
    <w:multiLevelType w:val="hybridMultilevel"/>
    <w:tmpl w:val="8922680E"/>
    <w:lvl w:ilvl="0" w:tplc="C726A43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8AE0E1D"/>
    <w:multiLevelType w:val="hybridMultilevel"/>
    <w:tmpl w:val="4E42B8F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4E5D0D"/>
    <w:multiLevelType w:val="hybridMultilevel"/>
    <w:tmpl w:val="EB965B8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B2E73D7"/>
    <w:multiLevelType w:val="hybridMultilevel"/>
    <w:tmpl w:val="117ACF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04933644">
    <w:abstractNumId w:val="13"/>
  </w:num>
  <w:num w:numId="2" w16cid:durableId="1452240218">
    <w:abstractNumId w:val="4"/>
  </w:num>
  <w:num w:numId="3" w16cid:durableId="1686636671">
    <w:abstractNumId w:val="16"/>
  </w:num>
  <w:num w:numId="4" w16cid:durableId="314649050">
    <w:abstractNumId w:val="42"/>
  </w:num>
  <w:num w:numId="5" w16cid:durableId="966353197">
    <w:abstractNumId w:val="5"/>
  </w:num>
  <w:num w:numId="6" w16cid:durableId="1393771338">
    <w:abstractNumId w:val="12"/>
  </w:num>
  <w:num w:numId="7" w16cid:durableId="495998801">
    <w:abstractNumId w:val="3"/>
  </w:num>
  <w:num w:numId="8" w16cid:durableId="392313444">
    <w:abstractNumId w:val="26"/>
  </w:num>
  <w:num w:numId="9" w16cid:durableId="1486360857">
    <w:abstractNumId w:val="32"/>
  </w:num>
  <w:num w:numId="10" w16cid:durableId="708919188">
    <w:abstractNumId w:val="6"/>
  </w:num>
  <w:num w:numId="11" w16cid:durableId="1477212906">
    <w:abstractNumId w:val="28"/>
  </w:num>
  <w:num w:numId="12" w16cid:durableId="807479365">
    <w:abstractNumId w:val="15"/>
  </w:num>
  <w:num w:numId="13" w16cid:durableId="1285580283">
    <w:abstractNumId w:val="19"/>
  </w:num>
  <w:num w:numId="14" w16cid:durableId="251623265">
    <w:abstractNumId w:val="36"/>
  </w:num>
  <w:num w:numId="15" w16cid:durableId="632171919">
    <w:abstractNumId w:val="38"/>
  </w:num>
  <w:num w:numId="16" w16cid:durableId="1907303757">
    <w:abstractNumId w:val="14"/>
  </w:num>
  <w:num w:numId="17" w16cid:durableId="576597814">
    <w:abstractNumId w:val="23"/>
  </w:num>
  <w:num w:numId="18" w16cid:durableId="1875001231">
    <w:abstractNumId w:val="17"/>
  </w:num>
  <w:num w:numId="19" w16cid:durableId="422187073">
    <w:abstractNumId w:val="18"/>
  </w:num>
  <w:num w:numId="20" w16cid:durableId="819075517">
    <w:abstractNumId w:val="24"/>
  </w:num>
  <w:num w:numId="21" w16cid:durableId="674114561">
    <w:abstractNumId w:val="7"/>
  </w:num>
  <w:num w:numId="22" w16cid:durableId="1825197858">
    <w:abstractNumId w:val="22"/>
  </w:num>
  <w:num w:numId="23" w16cid:durableId="349642504">
    <w:abstractNumId w:val="20"/>
  </w:num>
  <w:num w:numId="24" w16cid:durableId="1009216711">
    <w:abstractNumId w:val="30"/>
  </w:num>
  <w:num w:numId="25" w16cid:durableId="1824197111">
    <w:abstractNumId w:val="35"/>
  </w:num>
  <w:num w:numId="26" w16cid:durableId="1959873259">
    <w:abstractNumId w:val="29"/>
  </w:num>
  <w:num w:numId="27" w16cid:durableId="1484658786">
    <w:abstractNumId w:val="40"/>
  </w:num>
  <w:num w:numId="28" w16cid:durableId="477114380">
    <w:abstractNumId w:val="31"/>
  </w:num>
  <w:num w:numId="29" w16cid:durableId="35979622">
    <w:abstractNumId w:val="37"/>
  </w:num>
  <w:num w:numId="30" w16cid:durableId="1570769679">
    <w:abstractNumId w:val="1"/>
  </w:num>
  <w:num w:numId="31" w16cid:durableId="2107454569">
    <w:abstractNumId w:val="11"/>
  </w:num>
  <w:num w:numId="32" w16cid:durableId="1267881429">
    <w:abstractNumId w:val="25"/>
  </w:num>
  <w:num w:numId="33" w16cid:durableId="255360326">
    <w:abstractNumId w:val="10"/>
  </w:num>
  <w:num w:numId="34" w16cid:durableId="1237933876">
    <w:abstractNumId w:val="8"/>
  </w:num>
  <w:num w:numId="35" w16cid:durableId="574632587">
    <w:abstractNumId w:val="27"/>
  </w:num>
  <w:num w:numId="36" w16cid:durableId="711734999">
    <w:abstractNumId w:val="33"/>
  </w:num>
  <w:num w:numId="37" w16cid:durableId="248737232">
    <w:abstractNumId w:val="41"/>
  </w:num>
  <w:num w:numId="38" w16cid:durableId="388960285">
    <w:abstractNumId w:val="9"/>
  </w:num>
  <w:num w:numId="39" w16cid:durableId="1651328845">
    <w:abstractNumId w:val="39"/>
  </w:num>
  <w:num w:numId="40" w16cid:durableId="231353445">
    <w:abstractNumId w:val="2"/>
  </w:num>
  <w:num w:numId="41" w16cid:durableId="1644698252">
    <w:abstractNumId w:val="21"/>
  </w:num>
  <w:num w:numId="42" w16cid:durableId="484126183">
    <w:abstractNumId w:val="34"/>
  </w:num>
  <w:num w:numId="43" w16cid:durableId="779569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1CB"/>
    <w:rsid w:val="006B51CB"/>
    <w:rsid w:val="007F2270"/>
    <w:rsid w:val="00F84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6EA7B"/>
  <w15:chartTrackingRefBased/>
  <w15:docId w15:val="{82A1709C-BCFE-4D9C-B5C2-11C0BA339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FA3"/>
    <w:pPr>
      <w:spacing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1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51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51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1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1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1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1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1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1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1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B51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1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1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1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1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1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1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1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1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51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1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51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1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51C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B51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51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1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1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1CB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F84FA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14:ligatures w14:val="none"/>
    </w:rPr>
  </w:style>
  <w:style w:type="paragraph" w:styleId="NormalWeb">
    <w:name w:val="Normal (Web)"/>
    <w:basedOn w:val="Normal"/>
    <w:uiPriority w:val="99"/>
    <w:rsid w:val="00F84FA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F84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1256</Words>
  <Characters>7162</Characters>
  <Application>Microsoft Office Word</Application>
  <DocSecurity>0</DocSecurity>
  <Lines>59</Lines>
  <Paragraphs>16</Paragraphs>
  <ScaleCrop>false</ScaleCrop>
  <Company/>
  <LinksUpToDate>false</LinksUpToDate>
  <CharactersWithSpaces>8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amu Molla</dc:creator>
  <cp:keywords/>
  <dc:description/>
  <cp:lastModifiedBy>Habtamu Molla</cp:lastModifiedBy>
  <cp:revision>2</cp:revision>
  <dcterms:created xsi:type="dcterms:W3CDTF">2025-02-08T21:36:00Z</dcterms:created>
  <dcterms:modified xsi:type="dcterms:W3CDTF">2025-02-08T21:40:00Z</dcterms:modified>
</cp:coreProperties>
</file>